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9C5D20" w14:textId="193E3DF2" w:rsidR="00485981" w:rsidRPr="00031158" w:rsidRDefault="00485981" w:rsidP="00485981">
      <w:pPr>
        <w:pStyle w:val="Ttulo"/>
      </w:pPr>
      <w:r w:rsidRPr="00031158">
        <w:t xml:space="preserve">Supplementary </w:t>
      </w:r>
      <w:r w:rsidR="00413D1D" w:rsidRPr="00031158">
        <w:t>Summary</w:t>
      </w:r>
      <w:r w:rsidR="007C1F6E" w:rsidRPr="00031158">
        <w:t xml:space="preserve"> </w:t>
      </w:r>
      <w:r w:rsidR="00B8293A" w:rsidRPr="00031158">
        <w:t>in</w:t>
      </w:r>
      <w:r w:rsidR="007C1F6E" w:rsidRPr="00031158">
        <w:t xml:space="preserve"> </w:t>
      </w:r>
      <w:r w:rsidR="00A90ECE" w:rsidRPr="00031158">
        <w:t>Portuguese</w:t>
      </w:r>
    </w:p>
    <w:p w14:paraId="6DECBA0C" w14:textId="77777777" w:rsidR="007C40F5" w:rsidRPr="006069C1" w:rsidRDefault="007C40F5" w:rsidP="00DE6D3D">
      <w:pPr>
        <w:spacing w:line="480" w:lineRule="auto"/>
        <w:jc w:val="both"/>
        <w:rPr>
          <w:i/>
          <w:iCs/>
        </w:rPr>
      </w:pPr>
      <w:r w:rsidRPr="006069C1">
        <w:rPr>
          <w:i/>
          <w:iCs/>
        </w:rPr>
        <w:t>This translation in Portuguese was submitted by the authors and we reproduced it as supplied. It has not been peer reviewed. Our editorial processes have only been applied to the original abstract in English, which should serve as reference for this manuscript.</w:t>
      </w:r>
    </w:p>
    <w:p w14:paraId="3510CEF2" w14:textId="3ECF70F8" w:rsidR="008919C2" w:rsidRDefault="00121698" w:rsidP="00485981">
      <w:pPr>
        <w:pStyle w:val="Ttulo"/>
        <w:rPr>
          <w:lang w:val="pt-PT"/>
        </w:rPr>
      </w:pPr>
      <w:r w:rsidRPr="00121698">
        <w:rPr>
          <w:lang w:val="pt-PT"/>
        </w:rPr>
        <w:t>Prevalência de miopia na Europa: uma revisão sistemática e meta-análise de dados de 14 países</w:t>
      </w:r>
    </w:p>
    <w:p w14:paraId="60505DF9" w14:textId="7A39806A" w:rsidR="008B3BEB" w:rsidRPr="00AC6DA9" w:rsidRDefault="00C54AB5" w:rsidP="006069C1">
      <w:pPr>
        <w:spacing w:line="480" w:lineRule="auto"/>
        <w:jc w:val="both"/>
        <w:rPr>
          <w:rStyle w:val="hgkelc"/>
          <w:rFonts w:cs="Times New Roman"/>
          <w:szCs w:val="24"/>
          <w:lang w:val="pt-PT"/>
        </w:rPr>
      </w:pPr>
      <w:r w:rsidRPr="000B39A8">
        <w:rPr>
          <w:rStyle w:val="hgkelc"/>
          <w:rFonts w:cs="Times New Roman"/>
          <w:b/>
          <w:szCs w:val="24"/>
          <w:lang w:val="pt-PT"/>
        </w:rPr>
        <w:t>Resumo</w:t>
      </w:r>
      <w:r w:rsidR="008B3BEB" w:rsidRPr="000B39A8">
        <w:rPr>
          <w:rStyle w:val="hgkelc"/>
          <w:rFonts w:cs="Times New Roman"/>
          <w:b/>
          <w:szCs w:val="24"/>
          <w:lang w:val="pt-PT"/>
        </w:rPr>
        <w:br/>
      </w:r>
      <w:r w:rsidR="000B39A8">
        <w:rPr>
          <w:rStyle w:val="hgkelc"/>
          <w:rFonts w:cs="Times New Roman"/>
          <w:b/>
          <w:szCs w:val="24"/>
          <w:lang w:val="pt-PT"/>
        </w:rPr>
        <w:t>Contexto</w:t>
      </w:r>
      <w:r w:rsidR="008B3BEB" w:rsidRPr="000B39A8">
        <w:rPr>
          <w:rStyle w:val="hgkelc"/>
          <w:rFonts w:cs="Times New Roman"/>
          <w:b/>
          <w:szCs w:val="24"/>
          <w:lang w:val="pt-PT"/>
        </w:rPr>
        <w:t>:</w:t>
      </w:r>
      <w:r w:rsidR="008B3BEB" w:rsidRPr="000B39A8">
        <w:rPr>
          <w:rStyle w:val="hgkelc"/>
          <w:rFonts w:cs="Times New Roman"/>
          <w:szCs w:val="24"/>
          <w:lang w:val="pt-PT"/>
        </w:rPr>
        <w:t xml:space="preserve"> </w:t>
      </w:r>
      <w:r w:rsidR="000B39A8" w:rsidRPr="000B39A8">
        <w:rPr>
          <w:rFonts w:cs="Times New Roman"/>
          <w:szCs w:val="24"/>
          <w:lang w:val="pt-PT"/>
        </w:rPr>
        <w:t xml:space="preserve">Embora a prevalência de miopia tenha aumentado nos países do Leste Asiático, o impacto da miopia na Europa é menos conhecido. </w:t>
      </w:r>
      <w:r w:rsidR="00AC6DA9" w:rsidRPr="00AC6DA9">
        <w:rPr>
          <w:rFonts w:cs="Times New Roman"/>
          <w:szCs w:val="24"/>
          <w:lang w:val="pt-PT"/>
        </w:rPr>
        <w:t xml:space="preserve">Realizámos uma revisão sistemática e meta-análise para estimar a prevalência de miopia na Europa </w:t>
      </w:r>
      <w:r w:rsidR="00A65F98" w:rsidRPr="00A65F98">
        <w:rPr>
          <w:rFonts w:cs="Times New Roman"/>
          <w:szCs w:val="24"/>
          <w:lang w:val="pt-PT"/>
        </w:rPr>
        <w:t>e nos países europeus</w:t>
      </w:r>
      <w:r w:rsidR="002831CD">
        <w:rPr>
          <w:rFonts w:cs="Times New Roman"/>
          <w:szCs w:val="24"/>
          <w:lang w:val="pt-PT"/>
        </w:rPr>
        <w:t>.</w:t>
      </w:r>
    </w:p>
    <w:p w14:paraId="750B861B" w14:textId="07343D57" w:rsidR="000B39A8" w:rsidRPr="00AB1156" w:rsidRDefault="000B39A8" w:rsidP="008B3BEB">
      <w:pPr>
        <w:spacing w:line="480" w:lineRule="auto"/>
        <w:jc w:val="both"/>
        <w:rPr>
          <w:rFonts w:cs="Times New Roman"/>
          <w:bCs/>
          <w:szCs w:val="24"/>
          <w:lang w:val="pt-PT"/>
        </w:rPr>
      </w:pPr>
      <w:r w:rsidRPr="000B39A8">
        <w:rPr>
          <w:rFonts w:cs="Times New Roman"/>
          <w:b/>
          <w:bCs/>
          <w:szCs w:val="24"/>
          <w:lang w:val="pt-PT"/>
        </w:rPr>
        <w:t>Métodos:</w:t>
      </w:r>
      <w:r w:rsidRPr="000B39A8">
        <w:rPr>
          <w:rFonts w:cs="Times New Roman"/>
          <w:b/>
          <w:szCs w:val="24"/>
          <w:lang w:val="pt-PT"/>
        </w:rPr>
        <w:t xml:space="preserve"> </w:t>
      </w:r>
      <w:r w:rsidR="005A3B86">
        <w:rPr>
          <w:rFonts w:cs="Times New Roman"/>
          <w:bCs/>
          <w:szCs w:val="24"/>
          <w:lang w:val="pt-PT"/>
        </w:rPr>
        <w:t xml:space="preserve">Foram pesquisadas as </w:t>
      </w:r>
      <w:r w:rsidRPr="000B39A8">
        <w:rPr>
          <w:rFonts w:cs="Times New Roman"/>
          <w:bCs/>
          <w:szCs w:val="24"/>
          <w:lang w:val="pt-PT"/>
        </w:rPr>
        <w:t xml:space="preserve">bases de dados PubMed, Scopus e Web of Science </w:t>
      </w:r>
      <w:r w:rsidR="002847F1" w:rsidRPr="002847F1">
        <w:rPr>
          <w:rFonts w:cs="Times New Roman"/>
          <w:bCs/>
          <w:szCs w:val="24"/>
          <w:lang w:val="pt-PT"/>
        </w:rPr>
        <w:t xml:space="preserve">para identificar estudos sobre a prevalência de miopia disponíveis até janeiro de 2024, </w:t>
      </w:r>
      <w:r w:rsidR="00A54C08" w:rsidRPr="00A54C08">
        <w:rPr>
          <w:rFonts w:cs="Times New Roman"/>
          <w:bCs/>
          <w:szCs w:val="24"/>
          <w:lang w:val="pt-PT"/>
        </w:rPr>
        <w:t>sem restrição</w:t>
      </w:r>
      <w:r w:rsidR="00614A9C">
        <w:rPr>
          <w:rFonts w:cs="Times New Roman"/>
          <w:bCs/>
          <w:szCs w:val="24"/>
          <w:lang w:val="pt-PT"/>
        </w:rPr>
        <w:t xml:space="preserve"> de</w:t>
      </w:r>
      <w:r w:rsidR="00A54C08" w:rsidRPr="00A54C08">
        <w:rPr>
          <w:rFonts w:cs="Times New Roman"/>
          <w:bCs/>
          <w:szCs w:val="24"/>
          <w:lang w:val="pt-PT"/>
        </w:rPr>
        <w:t xml:space="preserve"> </w:t>
      </w:r>
      <w:r w:rsidR="00CA171F" w:rsidRPr="00CA171F">
        <w:rPr>
          <w:rFonts w:cs="Times New Roman"/>
          <w:bCs/>
          <w:szCs w:val="24"/>
          <w:lang w:val="pt-PT"/>
        </w:rPr>
        <w:t>língua</w:t>
      </w:r>
      <w:r w:rsidR="002847F1" w:rsidRPr="002847F1">
        <w:rPr>
          <w:rFonts w:cs="Times New Roman"/>
          <w:bCs/>
          <w:szCs w:val="24"/>
          <w:lang w:val="pt-PT"/>
        </w:rPr>
        <w:t>.</w:t>
      </w:r>
      <w:r w:rsidR="002847F1">
        <w:rPr>
          <w:rFonts w:cs="Times New Roman"/>
          <w:bCs/>
          <w:szCs w:val="24"/>
          <w:lang w:val="pt-PT"/>
        </w:rPr>
        <w:t xml:space="preserve"> </w:t>
      </w:r>
      <w:r w:rsidR="00EE2E46" w:rsidRPr="00EE2E46">
        <w:rPr>
          <w:rFonts w:cs="Times New Roman"/>
          <w:bCs/>
          <w:szCs w:val="24"/>
          <w:lang w:val="pt-PT"/>
        </w:rPr>
        <w:t>Incluímos estudos europeus transversais e de coorte com estratégias de amostragem bem definidas e excluímos inquéritos clínicos, registos de miopia, miopia autorre</w:t>
      </w:r>
      <w:r w:rsidR="003E1ACF">
        <w:rPr>
          <w:rFonts w:cs="Times New Roman"/>
          <w:bCs/>
          <w:szCs w:val="24"/>
          <w:lang w:val="pt-PT"/>
        </w:rPr>
        <w:t>portada</w:t>
      </w:r>
      <w:r w:rsidR="00EE2E46" w:rsidRPr="00EE2E46">
        <w:rPr>
          <w:rFonts w:cs="Times New Roman"/>
          <w:bCs/>
          <w:szCs w:val="24"/>
          <w:lang w:val="pt-PT"/>
        </w:rPr>
        <w:t xml:space="preserve"> e populações não representativas.</w:t>
      </w:r>
      <w:r w:rsidR="00EE2E46">
        <w:rPr>
          <w:rFonts w:cs="Times New Roman"/>
          <w:bCs/>
          <w:szCs w:val="24"/>
          <w:lang w:val="pt-PT"/>
        </w:rPr>
        <w:t xml:space="preserve"> </w:t>
      </w:r>
      <w:r w:rsidR="00AB1156" w:rsidRPr="00AB1156">
        <w:rPr>
          <w:rFonts w:cs="Times New Roman"/>
          <w:bCs/>
          <w:szCs w:val="24"/>
          <w:lang w:val="pt-PT"/>
        </w:rPr>
        <w:t>A prevalência agregada foi estimada utilizando modelos de efeitos aleatórios. A heterogeneidade foi avaliada através do teste χ² aplicado à estatística Q de Cochran e quantificada pela estatística I². O protocolo do estudo foi pré-registado no PROSPERO (CRD42023471527).</w:t>
      </w:r>
    </w:p>
    <w:p w14:paraId="406D659C" w14:textId="0AD54D20" w:rsidR="009524CF" w:rsidRPr="00E920DB" w:rsidRDefault="00B6726B" w:rsidP="009524CF">
      <w:pPr>
        <w:spacing w:line="480" w:lineRule="auto"/>
        <w:jc w:val="both"/>
        <w:rPr>
          <w:rFonts w:cs="Times New Roman"/>
          <w:szCs w:val="24"/>
          <w:lang w:val="pt-PT"/>
        </w:rPr>
      </w:pPr>
      <w:r w:rsidRPr="00B6726B">
        <w:rPr>
          <w:rFonts w:cs="Times New Roman"/>
          <w:b/>
          <w:bCs/>
          <w:szCs w:val="24"/>
          <w:lang w:val="pt-PT"/>
        </w:rPr>
        <w:t>Resultados:</w:t>
      </w:r>
      <w:r w:rsidRPr="00B6726B">
        <w:rPr>
          <w:rFonts w:cs="Times New Roman"/>
          <w:szCs w:val="24"/>
          <w:lang w:val="pt-PT"/>
        </w:rPr>
        <w:t xml:space="preserve"> </w:t>
      </w:r>
      <w:r w:rsidR="00811802" w:rsidRPr="00811802">
        <w:rPr>
          <w:rFonts w:cs="Times New Roman"/>
          <w:szCs w:val="24"/>
          <w:lang w:val="pt-PT"/>
        </w:rPr>
        <w:t>Foram triadas 2.074 publicações, das quais 22 estudos (de 14 países europeus; n = 128.012) foram incluídos nas meta-análises.</w:t>
      </w:r>
      <w:r w:rsidR="00811802">
        <w:rPr>
          <w:rFonts w:cs="Times New Roman"/>
          <w:szCs w:val="24"/>
          <w:lang w:val="pt-PT"/>
        </w:rPr>
        <w:t xml:space="preserve"> </w:t>
      </w:r>
      <w:r w:rsidRPr="00B6726B">
        <w:rPr>
          <w:rFonts w:cs="Times New Roman"/>
          <w:szCs w:val="24"/>
          <w:lang w:val="pt-PT"/>
        </w:rPr>
        <w:t>A prevalência agregada de miopia foi de 23,5% (IC 95%: 18,5–29,3; I² = 99,7%), variando entre 1</w:t>
      </w:r>
      <w:r w:rsidR="00CA49F2">
        <w:rPr>
          <w:rFonts w:cs="Times New Roman"/>
          <w:szCs w:val="24"/>
          <w:lang w:val="pt-PT"/>
        </w:rPr>
        <w:t>1</w:t>
      </w:r>
      <w:r w:rsidRPr="00B6726B">
        <w:rPr>
          <w:rFonts w:cs="Times New Roman"/>
          <w:szCs w:val="24"/>
          <w:lang w:val="pt-PT"/>
        </w:rPr>
        <w:t>,</w:t>
      </w:r>
      <w:r w:rsidR="00CA49F2">
        <w:rPr>
          <w:rFonts w:cs="Times New Roman"/>
          <w:szCs w:val="24"/>
          <w:lang w:val="pt-PT"/>
        </w:rPr>
        <w:t>9</w:t>
      </w:r>
      <w:r w:rsidRPr="00B6726B">
        <w:rPr>
          <w:rFonts w:cs="Times New Roman"/>
          <w:szCs w:val="24"/>
          <w:lang w:val="pt-PT"/>
        </w:rPr>
        <w:t xml:space="preserve">% na Finlândia e 49,7% na Suécia. </w:t>
      </w:r>
      <w:r w:rsidR="00E920DB" w:rsidRPr="00E920DB">
        <w:rPr>
          <w:rFonts w:cs="Times New Roman"/>
          <w:szCs w:val="24"/>
          <w:lang w:val="pt-PT"/>
        </w:rPr>
        <w:t xml:space="preserve">Nos estudos que utilizaram refração cicloplégica, a prevalência de miopia foi de </w:t>
      </w:r>
      <w:r w:rsidR="00E920DB" w:rsidRPr="00E920DB">
        <w:rPr>
          <w:rFonts w:cs="Times New Roman"/>
          <w:szCs w:val="24"/>
          <w:lang w:val="pt-PT"/>
        </w:rPr>
        <w:lastRenderedPageBreak/>
        <w:t xml:space="preserve">18,9% (IC 95%: 13,2–26,5%; I² = 99,7%), em comparação com 31,2% (IC 95%: 24,9–38,3%; I² = 99,3%) nos que recorreram à refração não cicloplégica. As análises de subgrupos e de meta-regressão </w:t>
      </w:r>
      <w:r w:rsidR="00A139A3" w:rsidRPr="00A139A3">
        <w:rPr>
          <w:rFonts w:cs="Times New Roman"/>
          <w:szCs w:val="24"/>
          <w:lang w:val="pt-PT"/>
        </w:rPr>
        <w:t>realizadas</w:t>
      </w:r>
      <w:r w:rsidR="00E920DB" w:rsidRPr="00E920DB">
        <w:rPr>
          <w:rFonts w:cs="Times New Roman"/>
          <w:szCs w:val="24"/>
          <w:lang w:val="pt-PT"/>
        </w:rPr>
        <w:t xml:space="preserve"> para identificar fontes de heterogeneidade evidenciaram uma prevalência significativamente mais baixa em crianças (6–11 anos; 5,5%) do que em adolescentes (12–17 anos; 25,2%) e adultos (</w:t>
      </w:r>
      <w:r w:rsidR="00031158" w:rsidRPr="00031158">
        <w:rPr>
          <w:rFonts w:cs="Times New Roman"/>
          <w:szCs w:val="24"/>
          <w:lang w:val="pt-PT"/>
        </w:rPr>
        <w:t>18</w:t>
      </w:r>
      <w:r w:rsidR="00BE7571" w:rsidRPr="00B6726B">
        <w:rPr>
          <w:rFonts w:cs="Times New Roman"/>
          <w:szCs w:val="24"/>
          <w:lang w:val="pt-PT"/>
        </w:rPr>
        <w:t>–</w:t>
      </w:r>
      <w:r w:rsidR="00031158" w:rsidRPr="00031158">
        <w:rPr>
          <w:rFonts w:cs="Times New Roman"/>
          <w:szCs w:val="24"/>
          <w:lang w:val="pt-PT"/>
        </w:rPr>
        <w:t xml:space="preserve">39 </w:t>
      </w:r>
      <w:r w:rsidR="00E920DB" w:rsidRPr="00E920DB">
        <w:rPr>
          <w:rFonts w:cs="Times New Roman"/>
          <w:szCs w:val="24"/>
          <w:lang w:val="pt-PT"/>
        </w:rPr>
        <w:t>anos; 24,3%)</w:t>
      </w:r>
      <w:r w:rsidR="00A139A3">
        <w:rPr>
          <w:rFonts w:cs="Times New Roman"/>
          <w:szCs w:val="24"/>
          <w:lang w:val="pt-PT"/>
        </w:rPr>
        <w:t xml:space="preserve"> n</w:t>
      </w:r>
      <w:r w:rsidR="00A139A3" w:rsidRPr="00E920DB">
        <w:rPr>
          <w:rFonts w:cs="Times New Roman"/>
          <w:szCs w:val="24"/>
          <w:lang w:val="pt-PT"/>
        </w:rPr>
        <w:t>os estudos com refração cicloplégica</w:t>
      </w:r>
      <w:r w:rsidR="00E920DB" w:rsidRPr="00E920DB">
        <w:rPr>
          <w:rFonts w:cs="Times New Roman"/>
          <w:szCs w:val="24"/>
          <w:lang w:val="pt-PT"/>
        </w:rPr>
        <w:t>. Não foram observadas diferenças estatisticamente significativas entre sexos. Verificou-se um aumento significativo da prevalência de miopia entre os períodos de 2000–2010 e 2011–2022 (p = 0,040), embora as tendências específicas por faixa etária se tenham mantido relativamente estáveis.</w:t>
      </w:r>
    </w:p>
    <w:p w14:paraId="111C4481" w14:textId="7B59D5D6" w:rsidR="00294F0E" w:rsidRDefault="005D211F" w:rsidP="009524CF">
      <w:pPr>
        <w:spacing w:line="480" w:lineRule="auto"/>
        <w:jc w:val="both"/>
        <w:rPr>
          <w:rFonts w:cs="Times New Roman"/>
          <w:szCs w:val="24"/>
          <w:lang w:val="pt-PT"/>
        </w:rPr>
      </w:pPr>
      <w:r w:rsidRPr="005D211F">
        <w:rPr>
          <w:rFonts w:cs="Times New Roman"/>
          <w:b/>
          <w:bCs/>
          <w:szCs w:val="24"/>
          <w:lang w:val="pt-PT"/>
        </w:rPr>
        <w:t>Interpretação:</w:t>
      </w:r>
      <w:r w:rsidR="004166AE">
        <w:rPr>
          <w:rFonts w:cs="Times New Roman"/>
          <w:b/>
          <w:bCs/>
          <w:szCs w:val="24"/>
          <w:lang w:val="pt-PT"/>
        </w:rPr>
        <w:t xml:space="preserve"> </w:t>
      </w:r>
      <w:r w:rsidR="004166AE" w:rsidRPr="004166AE">
        <w:rPr>
          <w:rFonts w:cs="Times New Roman"/>
          <w:szCs w:val="24"/>
          <w:lang w:val="pt-PT"/>
        </w:rPr>
        <w:t xml:space="preserve">A prevalência de miopia na Europa é inferior à observada na Ásia, apresentando um aumento menos pronunciado, que desaparece após estratificação por refração cicloplégica e idade. </w:t>
      </w:r>
      <w:r w:rsidR="00294F0E" w:rsidRPr="00294F0E">
        <w:rPr>
          <w:rFonts w:cs="Times New Roman"/>
          <w:szCs w:val="24"/>
          <w:lang w:val="pt-PT"/>
        </w:rPr>
        <w:t>Estes resultados realçam a necessidade de dados específicos por faixa etária e refração cicloplégica em estudos futuros, a fim de reduzir a heterogeneidade. A representação desigual dos países incluídos nesta meta-análise pode limitar a generalização dos resultados.</w:t>
      </w:r>
    </w:p>
    <w:p w14:paraId="1A5CC87F" w14:textId="5E942F88" w:rsidR="008B3BEB" w:rsidRPr="005D211F" w:rsidRDefault="008B3BEB" w:rsidP="008B3BEB">
      <w:pPr>
        <w:spacing w:line="480" w:lineRule="auto"/>
        <w:jc w:val="both"/>
        <w:rPr>
          <w:rFonts w:cs="Times New Roman"/>
          <w:szCs w:val="24"/>
          <w:lang w:val="pt-PT"/>
        </w:rPr>
      </w:pPr>
      <w:r w:rsidRPr="009C4F46">
        <w:rPr>
          <w:rFonts w:cs="Times New Roman"/>
          <w:b/>
          <w:bCs/>
          <w:szCs w:val="24"/>
          <w:lang w:val="pt-PT"/>
        </w:rPr>
        <w:t>F</w:t>
      </w:r>
      <w:r w:rsidR="00315F47">
        <w:rPr>
          <w:rFonts w:cs="Times New Roman"/>
          <w:b/>
          <w:bCs/>
          <w:szCs w:val="24"/>
          <w:lang w:val="pt-PT"/>
        </w:rPr>
        <w:t>inanciamento</w:t>
      </w:r>
      <w:r w:rsidRPr="009C4F46">
        <w:rPr>
          <w:rFonts w:cs="Times New Roman"/>
          <w:b/>
          <w:bCs/>
          <w:szCs w:val="24"/>
          <w:lang w:val="pt-PT"/>
        </w:rPr>
        <w:t>:</w:t>
      </w:r>
      <w:r w:rsidRPr="009C4F46">
        <w:rPr>
          <w:rFonts w:cs="Times New Roman"/>
          <w:szCs w:val="24"/>
          <w:lang w:val="pt-PT"/>
        </w:rPr>
        <w:t xml:space="preserve"> </w:t>
      </w:r>
      <w:r w:rsidR="00031158" w:rsidRPr="00031158">
        <w:rPr>
          <w:rFonts w:cs="Times New Roman"/>
          <w:szCs w:val="24"/>
          <w:lang w:val="pt-PT"/>
        </w:rPr>
        <w:t>Este estudo foi financiado pela</w:t>
      </w:r>
      <w:r w:rsidR="00031158">
        <w:rPr>
          <w:rFonts w:cs="Times New Roman"/>
          <w:szCs w:val="24"/>
          <w:lang w:val="pt-PT"/>
        </w:rPr>
        <w:t xml:space="preserve"> </w:t>
      </w:r>
      <w:r w:rsidR="005D211F" w:rsidRPr="005D211F">
        <w:rPr>
          <w:rFonts w:cs="Times New Roman"/>
          <w:szCs w:val="24"/>
          <w:lang w:val="pt-PT"/>
        </w:rPr>
        <w:t>Fundação para a Ciência e Tecnologia, através do CHRC.</w:t>
      </w:r>
    </w:p>
    <w:p w14:paraId="20564FF0" w14:textId="77777777" w:rsidR="00A63F05" w:rsidRPr="009C4F46" w:rsidRDefault="00A63F05" w:rsidP="00A63F05">
      <w:pPr>
        <w:rPr>
          <w:rFonts w:cs="Times New Roman"/>
          <w:szCs w:val="24"/>
          <w:lang w:val="pt-PT"/>
        </w:rPr>
      </w:pPr>
    </w:p>
    <w:sectPr w:rsidR="00A63F05" w:rsidRPr="009C4F46" w:rsidSect="00D57E83">
      <w:headerReference w:type="default" r:id="rId12"/>
      <w:pgSz w:w="12240" w:h="15840" w:code="1"/>
      <w:pgMar w:top="1417" w:right="1701" w:bottom="1417" w:left="1701"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A43C387" w14:textId="77777777" w:rsidR="00484581" w:rsidRDefault="00484581" w:rsidP="00117666">
      <w:pPr>
        <w:spacing w:after="0"/>
      </w:pPr>
      <w:r>
        <w:separator/>
      </w:r>
    </w:p>
  </w:endnote>
  <w:endnote w:type="continuationSeparator" w:id="0">
    <w:p w14:paraId="4427B9D3" w14:textId="77777777" w:rsidR="00484581" w:rsidRDefault="0048458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5098D90" w14:textId="77777777" w:rsidR="00484581" w:rsidRDefault="00484581" w:rsidP="00117666">
      <w:pPr>
        <w:spacing w:after="0"/>
      </w:pPr>
      <w:r>
        <w:separator/>
      </w:r>
    </w:p>
  </w:footnote>
  <w:footnote w:type="continuationSeparator" w:id="0">
    <w:p w14:paraId="74A175F2" w14:textId="77777777" w:rsidR="00484581" w:rsidRDefault="0048458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3E032CE" w14:textId="77777777" w:rsidR="0043554F" w:rsidRPr="0043554F" w:rsidRDefault="0043554F">
    <w:pPr>
      <w:pStyle w:val="Cabealho"/>
      <w:rPr>
        <w:lang w:val="en-GB"/>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numPicBullet w:numPicBulletId="0">
    <mc:AlternateContent>
      <mc:Choice Requires="v">
        <w:pict>
          <v:shapetype w14:anchorId="06B41CC2"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m 1830926119" o:spid="_x0000_i1025" type="#_x0000_t75" alt="Badge Follow with solid fill" style="width:8.8pt;height:10pt;visibility:visible;mso-wrap-style:square">
            <v:imagedata r:id="rId1" o:title="Badge Follow with solid fill" cropbottom="-1298f" cropleft="-3601f" cropright="-5041f"/>
          </v:shape>
        </w:pict>
      </mc:Choice>
      <mc:Fallback>
        <w:drawing>
          <wp:inline distT="0" distB="0" distL="0" distR="0" wp14:anchorId="54532199" wp14:editId="5453219A">
            <wp:extent cx="111760" cy="127000"/>
            <wp:effectExtent l="0" t="0" r="0" b="0"/>
            <wp:docPr id="2141911615" name="Imagem 1830926119" descr="Badge Follow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23" descr="Badge Follow with solid fill"/>
                    <pic:cNvPicPr>
                      <a:picLocks noChangeAspect="1" noChangeArrowheads="1"/>
                    </pic:cNvPicPr>
                  </pic:nvPicPr>
                  <pic:blipFill>
                    <a:blip r:embed="rId2">
                      <a:extLst>
                        <a:ext uri="{28A0092B-C50C-407E-A947-70E740481C1C}">
                          <a14:useLocalDpi xmlns:a14="http://schemas.microsoft.com/office/drawing/2010/main" val="0"/>
                        </a:ext>
                      </a:extLst>
                    </a:blip>
                    <a:srcRect l="-5495" r="-7692" b="-1981"/>
                    <a:stretch>
                      <a:fillRect/>
                    </a:stretch>
                  </pic:blipFill>
                  <pic:spPr bwMode="auto">
                    <a:xfrm>
                      <a:off x="0" y="0"/>
                      <a:ext cx="111760" cy="127000"/>
                    </a:xfrm>
                    <a:prstGeom prst="rect">
                      <a:avLst/>
                    </a:prstGeom>
                    <a:noFill/>
                    <a:ln>
                      <a:noFill/>
                    </a:ln>
                  </pic:spPr>
                </pic:pic>
              </a:graphicData>
            </a:graphic>
          </wp:inline>
        </w:drawing>
      </mc:Fallback>
    </mc:AlternateContent>
  </w:numPicBullet>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grafoda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936331873">
    <w:abstractNumId w:val="2"/>
  </w:num>
  <w:num w:numId="21" w16cid:durableId="1844129944">
    <w:abstractNumId w:val="2"/>
  </w:num>
  <w:num w:numId="22" w16cid:durableId="1943607890">
    <w:abstractNumId w:val="2"/>
  </w:num>
  <w:num w:numId="23" w16cid:durableId="604652067">
    <w:abstractNumId w:val="2"/>
  </w:num>
  <w:num w:numId="24" w16cid:durableId="566575323">
    <w:abstractNumId w:val="2"/>
  </w:num>
  <w:num w:numId="25" w16cid:durableId="103809268">
    <w:abstractNumId w:val="2"/>
  </w:num>
  <w:num w:numId="26" w16cid:durableId="146404117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s>
  <w:rsids>
    <w:rsidRoot w:val="00803D24"/>
    <w:rsid w:val="00000F04"/>
    <w:rsid w:val="00001BED"/>
    <w:rsid w:val="00002A8A"/>
    <w:rsid w:val="00002B60"/>
    <w:rsid w:val="000072D2"/>
    <w:rsid w:val="00010C13"/>
    <w:rsid w:val="0001436A"/>
    <w:rsid w:val="00017B4B"/>
    <w:rsid w:val="0002094B"/>
    <w:rsid w:val="000230BC"/>
    <w:rsid w:val="00031128"/>
    <w:rsid w:val="00031158"/>
    <w:rsid w:val="0003133C"/>
    <w:rsid w:val="00031825"/>
    <w:rsid w:val="00032AE9"/>
    <w:rsid w:val="00034304"/>
    <w:rsid w:val="000346EE"/>
    <w:rsid w:val="00035434"/>
    <w:rsid w:val="00036A51"/>
    <w:rsid w:val="00051C9E"/>
    <w:rsid w:val="00052A14"/>
    <w:rsid w:val="00053066"/>
    <w:rsid w:val="00053497"/>
    <w:rsid w:val="000568BA"/>
    <w:rsid w:val="00056B66"/>
    <w:rsid w:val="000602B4"/>
    <w:rsid w:val="00062CB4"/>
    <w:rsid w:val="000645B3"/>
    <w:rsid w:val="00075453"/>
    <w:rsid w:val="00075F7E"/>
    <w:rsid w:val="00077D53"/>
    <w:rsid w:val="0008769F"/>
    <w:rsid w:val="000946B7"/>
    <w:rsid w:val="000A0D89"/>
    <w:rsid w:val="000A1EB0"/>
    <w:rsid w:val="000B39A8"/>
    <w:rsid w:val="000B715D"/>
    <w:rsid w:val="000C5079"/>
    <w:rsid w:val="000C5CE9"/>
    <w:rsid w:val="000D0C1B"/>
    <w:rsid w:val="000D21F4"/>
    <w:rsid w:val="000D46AD"/>
    <w:rsid w:val="000E75CE"/>
    <w:rsid w:val="000F17BC"/>
    <w:rsid w:val="000F2C75"/>
    <w:rsid w:val="000F2F18"/>
    <w:rsid w:val="000F3CDC"/>
    <w:rsid w:val="000F48C3"/>
    <w:rsid w:val="000F68AC"/>
    <w:rsid w:val="000F6E11"/>
    <w:rsid w:val="000F7026"/>
    <w:rsid w:val="001046D5"/>
    <w:rsid w:val="00105FD9"/>
    <w:rsid w:val="001120EC"/>
    <w:rsid w:val="00115AE4"/>
    <w:rsid w:val="00115D97"/>
    <w:rsid w:val="00115DEE"/>
    <w:rsid w:val="00115F21"/>
    <w:rsid w:val="00117666"/>
    <w:rsid w:val="00121698"/>
    <w:rsid w:val="001236AE"/>
    <w:rsid w:val="00125253"/>
    <w:rsid w:val="001302C6"/>
    <w:rsid w:val="00130586"/>
    <w:rsid w:val="00143447"/>
    <w:rsid w:val="00145D33"/>
    <w:rsid w:val="00147D5F"/>
    <w:rsid w:val="00151588"/>
    <w:rsid w:val="00152741"/>
    <w:rsid w:val="001549D3"/>
    <w:rsid w:val="00154B85"/>
    <w:rsid w:val="00160065"/>
    <w:rsid w:val="00163444"/>
    <w:rsid w:val="00165DF2"/>
    <w:rsid w:val="0017091E"/>
    <w:rsid w:val="001712B9"/>
    <w:rsid w:val="00171E67"/>
    <w:rsid w:val="00177D84"/>
    <w:rsid w:val="0018130C"/>
    <w:rsid w:val="001838AE"/>
    <w:rsid w:val="00183BEE"/>
    <w:rsid w:val="00184B48"/>
    <w:rsid w:val="001873A1"/>
    <w:rsid w:val="001939F7"/>
    <w:rsid w:val="001A0A04"/>
    <w:rsid w:val="001A1401"/>
    <w:rsid w:val="001A2B29"/>
    <w:rsid w:val="001A40AA"/>
    <w:rsid w:val="001A52BC"/>
    <w:rsid w:val="001A68A3"/>
    <w:rsid w:val="001B142C"/>
    <w:rsid w:val="001B23EE"/>
    <w:rsid w:val="001B7B6B"/>
    <w:rsid w:val="001C47CB"/>
    <w:rsid w:val="001C7DEA"/>
    <w:rsid w:val="001D082D"/>
    <w:rsid w:val="001D0CC3"/>
    <w:rsid w:val="001E2952"/>
    <w:rsid w:val="001F3C56"/>
    <w:rsid w:val="001F7455"/>
    <w:rsid w:val="00215749"/>
    <w:rsid w:val="00215C65"/>
    <w:rsid w:val="00217E9F"/>
    <w:rsid w:val="002273BF"/>
    <w:rsid w:val="00235460"/>
    <w:rsid w:val="00235DBA"/>
    <w:rsid w:val="00243486"/>
    <w:rsid w:val="002450CA"/>
    <w:rsid w:val="00247726"/>
    <w:rsid w:val="00252D8D"/>
    <w:rsid w:val="00262EF8"/>
    <w:rsid w:val="0026672F"/>
    <w:rsid w:val="00267D18"/>
    <w:rsid w:val="002736EE"/>
    <w:rsid w:val="00277611"/>
    <w:rsid w:val="002831CD"/>
    <w:rsid w:val="002847F1"/>
    <w:rsid w:val="00284D0B"/>
    <w:rsid w:val="0028645F"/>
    <w:rsid w:val="002868E2"/>
    <w:rsid w:val="002869C3"/>
    <w:rsid w:val="002936E4"/>
    <w:rsid w:val="00294191"/>
    <w:rsid w:val="00294F0E"/>
    <w:rsid w:val="00295203"/>
    <w:rsid w:val="002A0497"/>
    <w:rsid w:val="002A3439"/>
    <w:rsid w:val="002A3774"/>
    <w:rsid w:val="002B2FA4"/>
    <w:rsid w:val="002B4A57"/>
    <w:rsid w:val="002B5360"/>
    <w:rsid w:val="002C1813"/>
    <w:rsid w:val="002C1994"/>
    <w:rsid w:val="002C4564"/>
    <w:rsid w:val="002C74CA"/>
    <w:rsid w:val="002D1656"/>
    <w:rsid w:val="002D39FB"/>
    <w:rsid w:val="002E5EA9"/>
    <w:rsid w:val="002F3E18"/>
    <w:rsid w:val="002F66E5"/>
    <w:rsid w:val="002F7D69"/>
    <w:rsid w:val="002F7DBD"/>
    <w:rsid w:val="0030059D"/>
    <w:rsid w:val="00300FA9"/>
    <w:rsid w:val="003071BD"/>
    <w:rsid w:val="003127E3"/>
    <w:rsid w:val="00314819"/>
    <w:rsid w:val="00315F47"/>
    <w:rsid w:val="00321C3D"/>
    <w:rsid w:val="0032396D"/>
    <w:rsid w:val="003319E1"/>
    <w:rsid w:val="00331C12"/>
    <w:rsid w:val="00331D5E"/>
    <w:rsid w:val="00342760"/>
    <w:rsid w:val="0035373A"/>
    <w:rsid w:val="003544FB"/>
    <w:rsid w:val="003606DF"/>
    <w:rsid w:val="003665DF"/>
    <w:rsid w:val="00366811"/>
    <w:rsid w:val="0037073B"/>
    <w:rsid w:val="0037301B"/>
    <w:rsid w:val="003748AF"/>
    <w:rsid w:val="00375681"/>
    <w:rsid w:val="00375B1E"/>
    <w:rsid w:val="00376B36"/>
    <w:rsid w:val="00381E22"/>
    <w:rsid w:val="00385BC2"/>
    <w:rsid w:val="0038608B"/>
    <w:rsid w:val="00386E0C"/>
    <w:rsid w:val="00387620"/>
    <w:rsid w:val="003913F3"/>
    <w:rsid w:val="003A0449"/>
    <w:rsid w:val="003A1224"/>
    <w:rsid w:val="003A1E3A"/>
    <w:rsid w:val="003A2AF4"/>
    <w:rsid w:val="003A4269"/>
    <w:rsid w:val="003C05BB"/>
    <w:rsid w:val="003C63A9"/>
    <w:rsid w:val="003D2D47"/>
    <w:rsid w:val="003D2F2D"/>
    <w:rsid w:val="003D369D"/>
    <w:rsid w:val="003E1ACF"/>
    <w:rsid w:val="003E4C85"/>
    <w:rsid w:val="003F2ED1"/>
    <w:rsid w:val="003F3BD0"/>
    <w:rsid w:val="003F7690"/>
    <w:rsid w:val="00401590"/>
    <w:rsid w:val="004045DF"/>
    <w:rsid w:val="00407D07"/>
    <w:rsid w:val="00412716"/>
    <w:rsid w:val="00413D1D"/>
    <w:rsid w:val="00415903"/>
    <w:rsid w:val="004166AE"/>
    <w:rsid w:val="004201D6"/>
    <w:rsid w:val="00420C76"/>
    <w:rsid w:val="00423DA9"/>
    <w:rsid w:val="00424592"/>
    <w:rsid w:val="00425B48"/>
    <w:rsid w:val="00432647"/>
    <w:rsid w:val="0043554F"/>
    <w:rsid w:val="004442C8"/>
    <w:rsid w:val="0044457A"/>
    <w:rsid w:val="004462AD"/>
    <w:rsid w:val="004466D5"/>
    <w:rsid w:val="004470A9"/>
    <w:rsid w:val="00447801"/>
    <w:rsid w:val="00452E9C"/>
    <w:rsid w:val="00453015"/>
    <w:rsid w:val="0045797E"/>
    <w:rsid w:val="00464919"/>
    <w:rsid w:val="004665F1"/>
    <w:rsid w:val="004735C8"/>
    <w:rsid w:val="00474BB1"/>
    <w:rsid w:val="0047537D"/>
    <w:rsid w:val="00476320"/>
    <w:rsid w:val="00477251"/>
    <w:rsid w:val="00477D80"/>
    <w:rsid w:val="00484581"/>
    <w:rsid w:val="00485981"/>
    <w:rsid w:val="00492D2F"/>
    <w:rsid w:val="00495731"/>
    <w:rsid w:val="004961FF"/>
    <w:rsid w:val="004A31B2"/>
    <w:rsid w:val="004A3739"/>
    <w:rsid w:val="004B182A"/>
    <w:rsid w:val="004B3B0B"/>
    <w:rsid w:val="004B738A"/>
    <w:rsid w:val="004C26F8"/>
    <w:rsid w:val="004C3AE4"/>
    <w:rsid w:val="004D3223"/>
    <w:rsid w:val="004D4554"/>
    <w:rsid w:val="004D579B"/>
    <w:rsid w:val="004D6308"/>
    <w:rsid w:val="004D668B"/>
    <w:rsid w:val="004D728E"/>
    <w:rsid w:val="004D7ACB"/>
    <w:rsid w:val="004E50FC"/>
    <w:rsid w:val="004E7D96"/>
    <w:rsid w:val="004F2839"/>
    <w:rsid w:val="004F3F0C"/>
    <w:rsid w:val="004F58D9"/>
    <w:rsid w:val="004F5A47"/>
    <w:rsid w:val="00503130"/>
    <w:rsid w:val="00503E71"/>
    <w:rsid w:val="00515F93"/>
    <w:rsid w:val="00517670"/>
    <w:rsid w:val="00517A89"/>
    <w:rsid w:val="00520535"/>
    <w:rsid w:val="00520EB5"/>
    <w:rsid w:val="005223BC"/>
    <w:rsid w:val="005250F2"/>
    <w:rsid w:val="00525C5F"/>
    <w:rsid w:val="00542E6A"/>
    <w:rsid w:val="00544463"/>
    <w:rsid w:val="00552864"/>
    <w:rsid w:val="00554607"/>
    <w:rsid w:val="00555D34"/>
    <w:rsid w:val="0055728A"/>
    <w:rsid w:val="005646B1"/>
    <w:rsid w:val="0058117D"/>
    <w:rsid w:val="0058140D"/>
    <w:rsid w:val="005854BA"/>
    <w:rsid w:val="005913AA"/>
    <w:rsid w:val="00592E59"/>
    <w:rsid w:val="00593578"/>
    <w:rsid w:val="00593EEA"/>
    <w:rsid w:val="0059561D"/>
    <w:rsid w:val="00595A64"/>
    <w:rsid w:val="00595DC3"/>
    <w:rsid w:val="005A3B86"/>
    <w:rsid w:val="005A444F"/>
    <w:rsid w:val="005A5EEE"/>
    <w:rsid w:val="005B20DF"/>
    <w:rsid w:val="005B23B0"/>
    <w:rsid w:val="005B2BD4"/>
    <w:rsid w:val="005B2E1D"/>
    <w:rsid w:val="005B5281"/>
    <w:rsid w:val="005B5722"/>
    <w:rsid w:val="005B7546"/>
    <w:rsid w:val="005B765B"/>
    <w:rsid w:val="005C0EF3"/>
    <w:rsid w:val="005C18E0"/>
    <w:rsid w:val="005C37CF"/>
    <w:rsid w:val="005C4872"/>
    <w:rsid w:val="005D211F"/>
    <w:rsid w:val="005D3BAE"/>
    <w:rsid w:val="005D4EB3"/>
    <w:rsid w:val="005D5171"/>
    <w:rsid w:val="005D6E6E"/>
    <w:rsid w:val="005E1129"/>
    <w:rsid w:val="005E26D8"/>
    <w:rsid w:val="005E489A"/>
    <w:rsid w:val="005E4AC9"/>
    <w:rsid w:val="005E5EC5"/>
    <w:rsid w:val="006029AE"/>
    <w:rsid w:val="006054AA"/>
    <w:rsid w:val="006069C1"/>
    <w:rsid w:val="00613B7E"/>
    <w:rsid w:val="00614A9C"/>
    <w:rsid w:val="00615A8C"/>
    <w:rsid w:val="00616449"/>
    <w:rsid w:val="0063286E"/>
    <w:rsid w:val="00637170"/>
    <w:rsid w:val="006375C7"/>
    <w:rsid w:val="00643A03"/>
    <w:rsid w:val="00646DCC"/>
    <w:rsid w:val="006471BE"/>
    <w:rsid w:val="00650455"/>
    <w:rsid w:val="00652237"/>
    <w:rsid w:val="00653419"/>
    <w:rsid w:val="00654E8F"/>
    <w:rsid w:val="00660752"/>
    <w:rsid w:val="00660D05"/>
    <w:rsid w:val="00662372"/>
    <w:rsid w:val="006635F4"/>
    <w:rsid w:val="00663800"/>
    <w:rsid w:val="00663916"/>
    <w:rsid w:val="00663E5A"/>
    <w:rsid w:val="006642B8"/>
    <w:rsid w:val="00667BC9"/>
    <w:rsid w:val="006762CC"/>
    <w:rsid w:val="006820B1"/>
    <w:rsid w:val="006820C3"/>
    <w:rsid w:val="0068269F"/>
    <w:rsid w:val="006855C3"/>
    <w:rsid w:val="00686FE5"/>
    <w:rsid w:val="006911A4"/>
    <w:rsid w:val="006A4847"/>
    <w:rsid w:val="006A6315"/>
    <w:rsid w:val="006A6CD8"/>
    <w:rsid w:val="006A6D45"/>
    <w:rsid w:val="006B1111"/>
    <w:rsid w:val="006B7D14"/>
    <w:rsid w:val="006C29E0"/>
    <w:rsid w:val="006C5304"/>
    <w:rsid w:val="006C5CD2"/>
    <w:rsid w:val="006D135B"/>
    <w:rsid w:val="006D6351"/>
    <w:rsid w:val="006D67C6"/>
    <w:rsid w:val="006D7468"/>
    <w:rsid w:val="006E0431"/>
    <w:rsid w:val="006E26E8"/>
    <w:rsid w:val="006F3741"/>
    <w:rsid w:val="00701727"/>
    <w:rsid w:val="00702FC4"/>
    <w:rsid w:val="0070566C"/>
    <w:rsid w:val="00710BF6"/>
    <w:rsid w:val="00714C50"/>
    <w:rsid w:val="00716095"/>
    <w:rsid w:val="00720A4D"/>
    <w:rsid w:val="0072415C"/>
    <w:rsid w:val="00725A7D"/>
    <w:rsid w:val="00725C7A"/>
    <w:rsid w:val="007348BC"/>
    <w:rsid w:val="007352A2"/>
    <w:rsid w:val="007356D6"/>
    <w:rsid w:val="007356FC"/>
    <w:rsid w:val="00743113"/>
    <w:rsid w:val="007438E7"/>
    <w:rsid w:val="007501BE"/>
    <w:rsid w:val="00750571"/>
    <w:rsid w:val="00751037"/>
    <w:rsid w:val="00755A59"/>
    <w:rsid w:val="0075603F"/>
    <w:rsid w:val="007605BE"/>
    <w:rsid w:val="00783AC1"/>
    <w:rsid w:val="007850A7"/>
    <w:rsid w:val="00786701"/>
    <w:rsid w:val="00790BB3"/>
    <w:rsid w:val="00792E9F"/>
    <w:rsid w:val="00796907"/>
    <w:rsid w:val="007A1801"/>
    <w:rsid w:val="007A4C97"/>
    <w:rsid w:val="007A545F"/>
    <w:rsid w:val="007A70F6"/>
    <w:rsid w:val="007A75BC"/>
    <w:rsid w:val="007A7D4F"/>
    <w:rsid w:val="007B17C6"/>
    <w:rsid w:val="007B36BE"/>
    <w:rsid w:val="007B3E1E"/>
    <w:rsid w:val="007B6ABE"/>
    <w:rsid w:val="007C1F6E"/>
    <w:rsid w:val="007C206C"/>
    <w:rsid w:val="007C33DB"/>
    <w:rsid w:val="007C40F5"/>
    <w:rsid w:val="007C446C"/>
    <w:rsid w:val="007C660D"/>
    <w:rsid w:val="007E4AE1"/>
    <w:rsid w:val="007E5F8F"/>
    <w:rsid w:val="007F74AC"/>
    <w:rsid w:val="007F76FA"/>
    <w:rsid w:val="0080384A"/>
    <w:rsid w:val="00803D24"/>
    <w:rsid w:val="0080520A"/>
    <w:rsid w:val="00805885"/>
    <w:rsid w:val="00811802"/>
    <w:rsid w:val="00813828"/>
    <w:rsid w:val="008140BC"/>
    <w:rsid w:val="00814B6E"/>
    <w:rsid w:val="0081548C"/>
    <w:rsid w:val="00817DD6"/>
    <w:rsid w:val="008205B9"/>
    <w:rsid w:val="0082471A"/>
    <w:rsid w:val="00825EAE"/>
    <w:rsid w:val="0082607C"/>
    <w:rsid w:val="008313E1"/>
    <w:rsid w:val="00836C03"/>
    <w:rsid w:val="00840FF5"/>
    <w:rsid w:val="00841B8A"/>
    <w:rsid w:val="008423A8"/>
    <w:rsid w:val="008433AF"/>
    <w:rsid w:val="00843701"/>
    <w:rsid w:val="00844462"/>
    <w:rsid w:val="0085407C"/>
    <w:rsid w:val="008562E3"/>
    <w:rsid w:val="008564A5"/>
    <w:rsid w:val="0086176F"/>
    <w:rsid w:val="00871AB4"/>
    <w:rsid w:val="00871EBF"/>
    <w:rsid w:val="00872182"/>
    <w:rsid w:val="008844E5"/>
    <w:rsid w:val="00885156"/>
    <w:rsid w:val="0088694E"/>
    <w:rsid w:val="008919C2"/>
    <w:rsid w:val="00894BDD"/>
    <w:rsid w:val="0089633C"/>
    <w:rsid w:val="008979D7"/>
    <w:rsid w:val="008A7234"/>
    <w:rsid w:val="008B1504"/>
    <w:rsid w:val="008B3BEB"/>
    <w:rsid w:val="008C00A3"/>
    <w:rsid w:val="008C1D62"/>
    <w:rsid w:val="008C3A93"/>
    <w:rsid w:val="008C3D12"/>
    <w:rsid w:val="008C50AD"/>
    <w:rsid w:val="008C53E3"/>
    <w:rsid w:val="008D2457"/>
    <w:rsid w:val="008D2571"/>
    <w:rsid w:val="008D6786"/>
    <w:rsid w:val="008D77A2"/>
    <w:rsid w:val="008E1FA4"/>
    <w:rsid w:val="008E2F99"/>
    <w:rsid w:val="008E3792"/>
    <w:rsid w:val="008F0DB7"/>
    <w:rsid w:val="008F2562"/>
    <w:rsid w:val="008F3215"/>
    <w:rsid w:val="008F458D"/>
    <w:rsid w:val="008F5959"/>
    <w:rsid w:val="008F5C74"/>
    <w:rsid w:val="009004DF"/>
    <w:rsid w:val="00904F05"/>
    <w:rsid w:val="009067BC"/>
    <w:rsid w:val="009138D7"/>
    <w:rsid w:val="009142FC"/>
    <w:rsid w:val="00914E81"/>
    <w:rsid w:val="009151AA"/>
    <w:rsid w:val="0091666D"/>
    <w:rsid w:val="0091673D"/>
    <w:rsid w:val="0093429D"/>
    <w:rsid w:val="00942189"/>
    <w:rsid w:val="00943573"/>
    <w:rsid w:val="009478B9"/>
    <w:rsid w:val="00947FD6"/>
    <w:rsid w:val="009524CF"/>
    <w:rsid w:val="0095283B"/>
    <w:rsid w:val="00952FC0"/>
    <w:rsid w:val="00957521"/>
    <w:rsid w:val="00963492"/>
    <w:rsid w:val="00970F7D"/>
    <w:rsid w:val="0097506B"/>
    <w:rsid w:val="00980B7D"/>
    <w:rsid w:val="00981F66"/>
    <w:rsid w:val="0098237E"/>
    <w:rsid w:val="00982384"/>
    <w:rsid w:val="009847D8"/>
    <w:rsid w:val="009854FA"/>
    <w:rsid w:val="00985593"/>
    <w:rsid w:val="0099048B"/>
    <w:rsid w:val="009920F1"/>
    <w:rsid w:val="00994A3D"/>
    <w:rsid w:val="009963FB"/>
    <w:rsid w:val="009A23D4"/>
    <w:rsid w:val="009A71A1"/>
    <w:rsid w:val="009A7D88"/>
    <w:rsid w:val="009C2B12"/>
    <w:rsid w:val="009C4F46"/>
    <w:rsid w:val="009C5747"/>
    <w:rsid w:val="009C70F3"/>
    <w:rsid w:val="009D4692"/>
    <w:rsid w:val="009D56E1"/>
    <w:rsid w:val="009D7F5F"/>
    <w:rsid w:val="009E52B2"/>
    <w:rsid w:val="009F092A"/>
    <w:rsid w:val="009F19C0"/>
    <w:rsid w:val="009F30EE"/>
    <w:rsid w:val="009F337E"/>
    <w:rsid w:val="009F4098"/>
    <w:rsid w:val="009F49B1"/>
    <w:rsid w:val="00A00AB7"/>
    <w:rsid w:val="00A02690"/>
    <w:rsid w:val="00A05E65"/>
    <w:rsid w:val="00A11005"/>
    <w:rsid w:val="00A13790"/>
    <w:rsid w:val="00A139A3"/>
    <w:rsid w:val="00A170C9"/>
    <w:rsid w:val="00A174D9"/>
    <w:rsid w:val="00A179F5"/>
    <w:rsid w:val="00A208EB"/>
    <w:rsid w:val="00A24001"/>
    <w:rsid w:val="00A269B6"/>
    <w:rsid w:val="00A35F1B"/>
    <w:rsid w:val="00A36C91"/>
    <w:rsid w:val="00A4037D"/>
    <w:rsid w:val="00A4355F"/>
    <w:rsid w:val="00A43D5A"/>
    <w:rsid w:val="00A465A0"/>
    <w:rsid w:val="00A466A9"/>
    <w:rsid w:val="00A515BA"/>
    <w:rsid w:val="00A53528"/>
    <w:rsid w:val="00A54C08"/>
    <w:rsid w:val="00A5541F"/>
    <w:rsid w:val="00A555EF"/>
    <w:rsid w:val="00A569CD"/>
    <w:rsid w:val="00A6249C"/>
    <w:rsid w:val="00A63F05"/>
    <w:rsid w:val="00A64AFA"/>
    <w:rsid w:val="00A65F98"/>
    <w:rsid w:val="00A66486"/>
    <w:rsid w:val="00A67D51"/>
    <w:rsid w:val="00A70DF8"/>
    <w:rsid w:val="00A70E28"/>
    <w:rsid w:val="00A7139B"/>
    <w:rsid w:val="00A71AD7"/>
    <w:rsid w:val="00A72706"/>
    <w:rsid w:val="00A77E46"/>
    <w:rsid w:val="00A804EB"/>
    <w:rsid w:val="00A9035D"/>
    <w:rsid w:val="00A90765"/>
    <w:rsid w:val="00A90ECE"/>
    <w:rsid w:val="00A95044"/>
    <w:rsid w:val="00A97E64"/>
    <w:rsid w:val="00AA1D4D"/>
    <w:rsid w:val="00AA6D9C"/>
    <w:rsid w:val="00AB1156"/>
    <w:rsid w:val="00AB237A"/>
    <w:rsid w:val="00AB3E41"/>
    <w:rsid w:val="00AB5EE2"/>
    <w:rsid w:val="00AB6715"/>
    <w:rsid w:val="00AC6DA9"/>
    <w:rsid w:val="00AC6FC9"/>
    <w:rsid w:val="00AD3453"/>
    <w:rsid w:val="00AD450C"/>
    <w:rsid w:val="00AD7CE6"/>
    <w:rsid w:val="00AE0B8B"/>
    <w:rsid w:val="00AE595F"/>
    <w:rsid w:val="00AF5608"/>
    <w:rsid w:val="00AF72E0"/>
    <w:rsid w:val="00AF7D75"/>
    <w:rsid w:val="00B0607B"/>
    <w:rsid w:val="00B100E1"/>
    <w:rsid w:val="00B10E54"/>
    <w:rsid w:val="00B13E49"/>
    <w:rsid w:val="00B147F6"/>
    <w:rsid w:val="00B1671E"/>
    <w:rsid w:val="00B23178"/>
    <w:rsid w:val="00B23616"/>
    <w:rsid w:val="00B25EB8"/>
    <w:rsid w:val="00B313DC"/>
    <w:rsid w:val="00B34E2F"/>
    <w:rsid w:val="00B35493"/>
    <w:rsid w:val="00B354E1"/>
    <w:rsid w:val="00B35651"/>
    <w:rsid w:val="00B37F4D"/>
    <w:rsid w:val="00B5109F"/>
    <w:rsid w:val="00B542B0"/>
    <w:rsid w:val="00B60679"/>
    <w:rsid w:val="00B618C7"/>
    <w:rsid w:val="00B6469C"/>
    <w:rsid w:val="00B65642"/>
    <w:rsid w:val="00B6726B"/>
    <w:rsid w:val="00B704C1"/>
    <w:rsid w:val="00B73E05"/>
    <w:rsid w:val="00B769B7"/>
    <w:rsid w:val="00B81B57"/>
    <w:rsid w:val="00B81B90"/>
    <w:rsid w:val="00B8293A"/>
    <w:rsid w:val="00B861F1"/>
    <w:rsid w:val="00B8784F"/>
    <w:rsid w:val="00B96F3F"/>
    <w:rsid w:val="00B97A01"/>
    <w:rsid w:val="00BA17DD"/>
    <w:rsid w:val="00BA2C67"/>
    <w:rsid w:val="00BA7CDE"/>
    <w:rsid w:val="00BB4300"/>
    <w:rsid w:val="00BB765D"/>
    <w:rsid w:val="00BB7F96"/>
    <w:rsid w:val="00BD0621"/>
    <w:rsid w:val="00BD5E57"/>
    <w:rsid w:val="00BD6F07"/>
    <w:rsid w:val="00BD74B9"/>
    <w:rsid w:val="00BD7AD4"/>
    <w:rsid w:val="00BD7AF3"/>
    <w:rsid w:val="00BE107D"/>
    <w:rsid w:val="00BE2145"/>
    <w:rsid w:val="00BE2E50"/>
    <w:rsid w:val="00BE45BA"/>
    <w:rsid w:val="00BE7571"/>
    <w:rsid w:val="00BF1EB4"/>
    <w:rsid w:val="00C06480"/>
    <w:rsid w:val="00C07275"/>
    <w:rsid w:val="00C10307"/>
    <w:rsid w:val="00C16300"/>
    <w:rsid w:val="00C23C0A"/>
    <w:rsid w:val="00C30921"/>
    <w:rsid w:val="00C32981"/>
    <w:rsid w:val="00C4095D"/>
    <w:rsid w:val="00C44980"/>
    <w:rsid w:val="00C52604"/>
    <w:rsid w:val="00C52A7B"/>
    <w:rsid w:val="00C54AB5"/>
    <w:rsid w:val="00C5500F"/>
    <w:rsid w:val="00C5660A"/>
    <w:rsid w:val="00C56892"/>
    <w:rsid w:val="00C56BAF"/>
    <w:rsid w:val="00C573E2"/>
    <w:rsid w:val="00C679AA"/>
    <w:rsid w:val="00C7283B"/>
    <w:rsid w:val="00C75972"/>
    <w:rsid w:val="00C80FE2"/>
    <w:rsid w:val="00C83740"/>
    <w:rsid w:val="00C857FB"/>
    <w:rsid w:val="00C94FC5"/>
    <w:rsid w:val="00C97E77"/>
    <w:rsid w:val="00CA171F"/>
    <w:rsid w:val="00CA4830"/>
    <w:rsid w:val="00CA49F2"/>
    <w:rsid w:val="00CA5F39"/>
    <w:rsid w:val="00CA6875"/>
    <w:rsid w:val="00CB35D6"/>
    <w:rsid w:val="00CB4ED4"/>
    <w:rsid w:val="00CB7025"/>
    <w:rsid w:val="00CB7231"/>
    <w:rsid w:val="00CB7B42"/>
    <w:rsid w:val="00CC0A3A"/>
    <w:rsid w:val="00CC2F93"/>
    <w:rsid w:val="00CC5711"/>
    <w:rsid w:val="00CC677A"/>
    <w:rsid w:val="00CD066B"/>
    <w:rsid w:val="00CD363B"/>
    <w:rsid w:val="00CE289F"/>
    <w:rsid w:val="00CE30DC"/>
    <w:rsid w:val="00CE4FEE"/>
    <w:rsid w:val="00CE5665"/>
    <w:rsid w:val="00CF086D"/>
    <w:rsid w:val="00CF2CC2"/>
    <w:rsid w:val="00CF6211"/>
    <w:rsid w:val="00D00165"/>
    <w:rsid w:val="00D04E5C"/>
    <w:rsid w:val="00D11EBB"/>
    <w:rsid w:val="00D1709F"/>
    <w:rsid w:val="00D171D0"/>
    <w:rsid w:val="00D20D59"/>
    <w:rsid w:val="00D35D87"/>
    <w:rsid w:val="00D371DA"/>
    <w:rsid w:val="00D43420"/>
    <w:rsid w:val="00D44345"/>
    <w:rsid w:val="00D47ED5"/>
    <w:rsid w:val="00D560F2"/>
    <w:rsid w:val="00D56CAF"/>
    <w:rsid w:val="00D571FC"/>
    <w:rsid w:val="00D57E83"/>
    <w:rsid w:val="00D61404"/>
    <w:rsid w:val="00D61457"/>
    <w:rsid w:val="00D63D36"/>
    <w:rsid w:val="00D6590D"/>
    <w:rsid w:val="00D704ED"/>
    <w:rsid w:val="00D728C6"/>
    <w:rsid w:val="00D735A3"/>
    <w:rsid w:val="00D744EF"/>
    <w:rsid w:val="00D80F02"/>
    <w:rsid w:val="00D81E64"/>
    <w:rsid w:val="00D827BB"/>
    <w:rsid w:val="00D914C7"/>
    <w:rsid w:val="00D928DB"/>
    <w:rsid w:val="00D945A7"/>
    <w:rsid w:val="00D96FF5"/>
    <w:rsid w:val="00DA1015"/>
    <w:rsid w:val="00DA240F"/>
    <w:rsid w:val="00DA2BD1"/>
    <w:rsid w:val="00DA59D4"/>
    <w:rsid w:val="00DA6C14"/>
    <w:rsid w:val="00DB312C"/>
    <w:rsid w:val="00DB35E0"/>
    <w:rsid w:val="00DB59C3"/>
    <w:rsid w:val="00DB711C"/>
    <w:rsid w:val="00DB7AC7"/>
    <w:rsid w:val="00DC259A"/>
    <w:rsid w:val="00DC3A7A"/>
    <w:rsid w:val="00DD20CD"/>
    <w:rsid w:val="00DD42C9"/>
    <w:rsid w:val="00DE23E8"/>
    <w:rsid w:val="00DE6D3D"/>
    <w:rsid w:val="00DF1744"/>
    <w:rsid w:val="00DF4388"/>
    <w:rsid w:val="00DF79DF"/>
    <w:rsid w:val="00E00433"/>
    <w:rsid w:val="00E02942"/>
    <w:rsid w:val="00E03F47"/>
    <w:rsid w:val="00E0443D"/>
    <w:rsid w:val="00E12D26"/>
    <w:rsid w:val="00E219B0"/>
    <w:rsid w:val="00E25B86"/>
    <w:rsid w:val="00E27E7C"/>
    <w:rsid w:val="00E332A7"/>
    <w:rsid w:val="00E41C23"/>
    <w:rsid w:val="00E42CB8"/>
    <w:rsid w:val="00E42D6E"/>
    <w:rsid w:val="00E47FB2"/>
    <w:rsid w:val="00E52353"/>
    <w:rsid w:val="00E52377"/>
    <w:rsid w:val="00E633B8"/>
    <w:rsid w:val="00E64A6D"/>
    <w:rsid w:val="00E64E17"/>
    <w:rsid w:val="00E65644"/>
    <w:rsid w:val="00E6775A"/>
    <w:rsid w:val="00E67A5A"/>
    <w:rsid w:val="00E81A76"/>
    <w:rsid w:val="00E820D2"/>
    <w:rsid w:val="00E84B94"/>
    <w:rsid w:val="00E866C9"/>
    <w:rsid w:val="00E9092C"/>
    <w:rsid w:val="00E920DB"/>
    <w:rsid w:val="00E95767"/>
    <w:rsid w:val="00E95FD8"/>
    <w:rsid w:val="00EA1B39"/>
    <w:rsid w:val="00EA2CBB"/>
    <w:rsid w:val="00EA3D3C"/>
    <w:rsid w:val="00EA6DA5"/>
    <w:rsid w:val="00EA74EF"/>
    <w:rsid w:val="00EB5372"/>
    <w:rsid w:val="00EB6C19"/>
    <w:rsid w:val="00EC1A6B"/>
    <w:rsid w:val="00ED0583"/>
    <w:rsid w:val="00ED3960"/>
    <w:rsid w:val="00ED5223"/>
    <w:rsid w:val="00EE110F"/>
    <w:rsid w:val="00EE164E"/>
    <w:rsid w:val="00EE194D"/>
    <w:rsid w:val="00EE2E46"/>
    <w:rsid w:val="00EE3BED"/>
    <w:rsid w:val="00EE4402"/>
    <w:rsid w:val="00EF056B"/>
    <w:rsid w:val="00EF611A"/>
    <w:rsid w:val="00EF72EE"/>
    <w:rsid w:val="00F0109A"/>
    <w:rsid w:val="00F0226B"/>
    <w:rsid w:val="00F026FA"/>
    <w:rsid w:val="00F02C93"/>
    <w:rsid w:val="00F04C50"/>
    <w:rsid w:val="00F04CBA"/>
    <w:rsid w:val="00F07D7F"/>
    <w:rsid w:val="00F1019F"/>
    <w:rsid w:val="00F17895"/>
    <w:rsid w:val="00F320FE"/>
    <w:rsid w:val="00F373E0"/>
    <w:rsid w:val="00F37B62"/>
    <w:rsid w:val="00F42B32"/>
    <w:rsid w:val="00F46055"/>
    <w:rsid w:val="00F46900"/>
    <w:rsid w:val="00F47C33"/>
    <w:rsid w:val="00F54797"/>
    <w:rsid w:val="00F556BC"/>
    <w:rsid w:val="00F57164"/>
    <w:rsid w:val="00F61D89"/>
    <w:rsid w:val="00F62110"/>
    <w:rsid w:val="00F7058A"/>
    <w:rsid w:val="00F72D7E"/>
    <w:rsid w:val="00F73D88"/>
    <w:rsid w:val="00F81AEE"/>
    <w:rsid w:val="00F824B5"/>
    <w:rsid w:val="00F8323A"/>
    <w:rsid w:val="00F9026B"/>
    <w:rsid w:val="00F90E34"/>
    <w:rsid w:val="00F946A0"/>
    <w:rsid w:val="00F95079"/>
    <w:rsid w:val="00F96FBD"/>
    <w:rsid w:val="00FB0735"/>
    <w:rsid w:val="00FB16A5"/>
    <w:rsid w:val="00FB47C7"/>
    <w:rsid w:val="00FC2EE5"/>
    <w:rsid w:val="00FC3B44"/>
    <w:rsid w:val="00FD1B13"/>
    <w:rsid w:val="00FD3789"/>
    <w:rsid w:val="00FE696C"/>
    <w:rsid w:val="00FF0617"/>
    <w:rsid w:val="00FF269B"/>
    <w:rsid w:val="00FF3C9F"/>
    <w:rsid w:val="00FF5A1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argrafodaLista"/>
    <w:next w:val="Normal"/>
    <w:link w:val="Ttulo1Carte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ter"/>
    <w:uiPriority w:val="2"/>
    <w:qFormat/>
    <w:rsid w:val="00AB6715"/>
    <w:pPr>
      <w:numPr>
        <w:ilvl w:val="1"/>
      </w:numPr>
      <w:spacing w:after="200"/>
      <w:outlineLvl w:val="1"/>
    </w:pPr>
  </w:style>
  <w:style w:type="paragraph" w:styleId="Ttulo3">
    <w:name w:val="heading 3"/>
    <w:basedOn w:val="Normal"/>
    <w:next w:val="Normal"/>
    <w:link w:val="Ttulo3Carte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ter"/>
    <w:uiPriority w:val="2"/>
    <w:qFormat/>
    <w:rsid w:val="00AB6715"/>
    <w:pPr>
      <w:numPr>
        <w:ilvl w:val="3"/>
      </w:numPr>
      <w:outlineLvl w:val="3"/>
    </w:pPr>
    <w:rPr>
      <w:iCs/>
    </w:rPr>
  </w:style>
  <w:style w:type="paragraph" w:styleId="Ttulo5">
    <w:name w:val="heading 5"/>
    <w:basedOn w:val="Ttulo4"/>
    <w:next w:val="Normal"/>
    <w:link w:val="Ttulo5Carter"/>
    <w:uiPriority w:val="2"/>
    <w:qFormat/>
    <w:rsid w:val="00AB6715"/>
    <w:pPr>
      <w:numPr>
        <w:ilvl w:val="4"/>
      </w:numPr>
      <w:outlineLvl w:val="4"/>
    </w:p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ter">
    <w:name w:val="Título 1 Caráter"/>
    <w:basedOn w:val="Tipodeletrapredefinidodopargrafo"/>
    <w:link w:val="Ttulo1"/>
    <w:uiPriority w:val="2"/>
    <w:rsid w:val="00AB6715"/>
    <w:rPr>
      <w:rFonts w:ascii="Times New Roman" w:eastAsia="Cambria" w:hAnsi="Times New Roman" w:cs="Times New Roman"/>
      <w:b/>
      <w:sz w:val="24"/>
      <w:szCs w:val="24"/>
    </w:rPr>
  </w:style>
  <w:style w:type="character" w:customStyle="1" w:styleId="Ttulo2Carter">
    <w:name w:val="Título 2 Caráter"/>
    <w:basedOn w:val="Tipodeletrapredefinidodopargrafo"/>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ter"/>
    <w:uiPriority w:val="99"/>
    <w:unhideWhenUsed/>
    <w:qFormat/>
    <w:rsid w:val="00AB6715"/>
    <w:pPr>
      <w:spacing w:before="240"/>
    </w:pPr>
    <w:rPr>
      <w:rFonts w:cs="Times New Roman"/>
      <w:b/>
      <w:szCs w:val="24"/>
    </w:rPr>
  </w:style>
  <w:style w:type="character" w:customStyle="1" w:styleId="SubttuloCarter">
    <w:name w:val="Subtítulo Caráter"/>
    <w:basedOn w:val="Tipodeletrapredefinidodopargrafo"/>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balo">
    <w:name w:val="Balloon Text"/>
    <w:basedOn w:val="Normal"/>
    <w:link w:val="TextodebaloCarter"/>
    <w:uiPriority w:val="99"/>
    <w:semiHidden/>
    <w:unhideWhenUsed/>
    <w:rsid w:val="00AB6715"/>
    <w:pPr>
      <w:spacing w:after="0"/>
    </w:pPr>
    <w:rPr>
      <w:rFonts w:ascii="Tahoma" w:hAnsi="Tahoma" w:cs="Tahoma"/>
      <w:sz w:val="16"/>
      <w:szCs w:val="16"/>
    </w:rPr>
  </w:style>
  <w:style w:type="character" w:customStyle="1" w:styleId="TextodebaloCarter">
    <w:name w:val="Texto de balão Caráter"/>
    <w:basedOn w:val="Tipodeletrapredefinidodopargrafo"/>
    <w:link w:val="Textodebalo"/>
    <w:uiPriority w:val="99"/>
    <w:semiHidden/>
    <w:rsid w:val="00AB6715"/>
    <w:rPr>
      <w:rFonts w:ascii="Tahoma" w:hAnsi="Tahoma" w:cs="Tahoma"/>
      <w:sz w:val="16"/>
      <w:szCs w:val="16"/>
    </w:rPr>
  </w:style>
  <w:style w:type="character" w:styleId="TtulodoLivro">
    <w:name w:val="Book Title"/>
    <w:basedOn w:val="Tipodeletrapredefinidodopargrafo"/>
    <w:uiPriority w:val="33"/>
    <w:qFormat/>
    <w:rsid w:val="00AB6715"/>
    <w:rPr>
      <w:rFonts w:ascii="Times New Roman" w:hAnsi="Times New Roman"/>
      <w:b/>
      <w:bCs/>
      <w:i/>
      <w:iCs/>
      <w:spacing w:val="5"/>
    </w:rPr>
  </w:style>
  <w:style w:type="paragraph" w:styleId="Legenda">
    <w:name w:val="caption"/>
    <w:basedOn w:val="Normal"/>
    <w:next w:val="SemEspaamento"/>
    <w:uiPriority w:val="35"/>
    <w:unhideWhenUsed/>
    <w:qFormat/>
    <w:rsid w:val="00AB6715"/>
    <w:pPr>
      <w:keepNext/>
    </w:pPr>
    <w:rPr>
      <w:rFonts w:cs="Times New Roman"/>
      <w:b/>
      <w:bCs/>
      <w:szCs w:val="24"/>
    </w:rPr>
  </w:style>
  <w:style w:type="paragraph" w:styleId="SemEspaamento">
    <w:name w:val="No Spacing"/>
    <w:uiPriority w:val="99"/>
    <w:unhideWhenUsed/>
    <w:qFormat/>
    <w:rsid w:val="00AB6715"/>
    <w:pPr>
      <w:spacing w:after="0" w:line="240" w:lineRule="auto"/>
    </w:pPr>
    <w:rPr>
      <w:rFonts w:ascii="Times New Roman" w:hAnsi="Times New Roman"/>
      <w:sz w:val="24"/>
    </w:rPr>
  </w:style>
  <w:style w:type="character" w:styleId="Refdecomentrio">
    <w:name w:val="annotation reference"/>
    <w:basedOn w:val="Tipodeletrapredefinidodopargrafo"/>
    <w:uiPriority w:val="99"/>
    <w:semiHidden/>
    <w:unhideWhenUsed/>
    <w:rsid w:val="00AB6715"/>
    <w:rPr>
      <w:sz w:val="16"/>
      <w:szCs w:val="16"/>
    </w:rPr>
  </w:style>
  <w:style w:type="paragraph" w:styleId="Textodecomentrio">
    <w:name w:val="annotation text"/>
    <w:basedOn w:val="Normal"/>
    <w:link w:val="TextodecomentrioCarter"/>
    <w:uiPriority w:val="99"/>
    <w:unhideWhenUsed/>
    <w:rsid w:val="00AB6715"/>
    <w:rPr>
      <w:sz w:val="20"/>
      <w:szCs w:val="20"/>
    </w:rPr>
  </w:style>
  <w:style w:type="character" w:customStyle="1" w:styleId="TextodecomentrioCarter">
    <w:name w:val="Texto de comentário Caráter"/>
    <w:basedOn w:val="Tipodeletrapredefinidodopargrafo"/>
    <w:link w:val="Textodecomentrio"/>
    <w:uiPriority w:val="99"/>
    <w:rsid w:val="00AB6715"/>
    <w:rPr>
      <w:rFonts w:ascii="Times New Roman" w:hAnsi="Times New Roman"/>
      <w:sz w:val="20"/>
      <w:szCs w:val="20"/>
    </w:rPr>
  </w:style>
  <w:style w:type="paragraph" w:styleId="Assuntodecomentrio">
    <w:name w:val="annotation subject"/>
    <w:basedOn w:val="Textodecomentrio"/>
    <w:next w:val="Textodecomentrio"/>
    <w:link w:val="AssuntodecomentrioCarter"/>
    <w:uiPriority w:val="99"/>
    <w:semiHidden/>
    <w:unhideWhenUsed/>
    <w:rsid w:val="00AB6715"/>
    <w:rPr>
      <w:b/>
      <w:bCs/>
    </w:rPr>
  </w:style>
  <w:style w:type="character" w:customStyle="1" w:styleId="AssuntodecomentrioCarter">
    <w:name w:val="Assunto de comentário Caráter"/>
    <w:basedOn w:val="TextodecomentrioCarter"/>
    <w:link w:val="Assuntodecomentrio"/>
    <w:uiPriority w:val="99"/>
    <w:semiHidden/>
    <w:rsid w:val="00AB6715"/>
    <w:rPr>
      <w:rFonts w:ascii="Times New Roman" w:hAnsi="Times New Roman"/>
      <w:b/>
      <w:bCs/>
      <w:sz w:val="20"/>
      <w:szCs w:val="20"/>
    </w:rPr>
  </w:style>
  <w:style w:type="character" w:styleId="nfase">
    <w:name w:val="Emphasis"/>
    <w:basedOn w:val="Tipodeletrapredefinidodopargrafo"/>
    <w:uiPriority w:val="20"/>
    <w:qFormat/>
    <w:rsid w:val="00AB6715"/>
    <w:rPr>
      <w:rFonts w:ascii="Times New Roman" w:hAnsi="Times New Roman"/>
      <w:i/>
      <w:iCs/>
    </w:rPr>
  </w:style>
  <w:style w:type="character" w:styleId="Refdenotadefim">
    <w:name w:val="endnote reference"/>
    <w:basedOn w:val="Tipodeletrapredefinidodopargrafo"/>
    <w:uiPriority w:val="99"/>
    <w:semiHidden/>
    <w:unhideWhenUsed/>
    <w:rsid w:val="00AB6715"/>
    <w:rPr>
      <w:vertAlign w:val="superscript"/>
    </w:rPr>
  </w:style>
  <w:style w:type="paragraph" w:styleId="Textodenotadefim">
    <w:name w:val="endnote text"/>
    <w:basedOn w:val="Normal"/>
    <w:link w:val="TextodenotadefimCarter"/>
    <w:uiPriority w:val="99"/>
    <w:semiHidden/>
    <w:unhideWhenUsed/>
    <w:rsid w:val="00AB6715"/>
    <w:pPr>
      <w:spacing w:after="0"/>
    </w:pPr>
    <w:rPr>
      <w:sz w:val="20"/>
      <w:szCs w:val="20"/>
    </w:rPr>
  </w:style>
  <w:style w:type="character" w:customStyle="1" w:styleId="TextodenotadefimCarter">
    <w:name w:val="Texto de nota de fim Caráter"/>
    <w:basedOn w:val="Tipodeletrapredefinidodopargrafo"/>
    <w:link w:val="Textodenotadefim"/>
    <w:uiPriority w:val="99"/>
    <w:semiHidden/>
    <w:rsid w:val="00AB6715"/>
    <w:rPr>
      <w:rFonts w:ascii="Times New Roman" w:hAnsi="Times New Roman"/>
      <w:sz w:val="20"/>
      <w:szCs w:val="20"/>
    </w:rPr>
  </w:style>
  <w:style w:type="character" w:styleId="Hiperligaovisitada">
    <w:name w:val="FollowedHyperlink"/>
    <w:basedOn w:val="Tipodeletrapredefinidodopargrafo"/>
    <w:uiPriority w:val="99"/>
    <w:semiHidden/>
    <w:unhideWhenUsed/>
    <w:rsid w:val="00AB6715"/>
    <w:rPr>
      <w:color w:val="800080" w:themeColor="followedHyperlink"/>
      <w:u w:val="single"/>
    </w:rPr>
  </w:style>
  <w:style w:type="paragraph" w:styleId="Rodap">
    <w:name w:val="footer"/>
    <w:basedOn w:val="Normal"/>
    <w:link w:val="RodapCarter"/>
    <w:uiPriority w:val="99"/>
    <w:unhideWhenUsed/>
    <w:rsid w:val="00AB6715"/>
    <w:pPr>
      <w:tabs>
        <w:tab w:val="center" w:pos="4844"/>
        <w:tab w:val="right" w:pos="9689"/>
      </w:tabs>
      <w:spacing w:after="0"/>
    </w:pPr>
  </w:style>
  <w:style w:type="character" w:customStyle="1" w:styleId="RodapCarter">
    <w:name w:val="Rodapé Caráter"/>
    <w:basedOn w:val="Tipodeletrapredefinidodopargrafo"/>
    <w:link w:val="Rodap"/>
    <w:uiPriority w:val="99"/>
    <w:rsid w:val="00AB6715"/>
    <w:rPr>
      <w:rFonts w:ascii="Times New Roman" w:hAnsi="Times New Roman"/>
      <w:sz w:val="24"/>
    </w:rPr>
  </w:style>
  <w:style w:type="character" w:styleId="Refdenotaderodap">
    <w:name w:val="footnote reference"/>
    <w:basedOn w:val="Tipodeletrapredefinidodopargrafo"/>
    <w:uiPriority w:val="99"/>
    <w:semiHidden/>
    <w:unhideWhenUsed/>
    <w:rsid w:val="00AB6715"/>
    <w:rPr>
      <w:vertAlign w:val="superscript"/>
    </w:rPr>
  </w:style>
  <w:style w:type="paragraph" w:styleId="Textodenotaderodap">
    <w:name w:val="footnote text"/>
    <w:basedOn w:val="Normal"/>
    <w:link w:val="TextodenotaderodapCarter"/>
    <w:uiPriority w:val="99"/>
    <w:semiHidden/>
    <w:unhideWhenUsed/>
    <w:rsid w:val="00AB6715"/>
    <w:pPr>
      <w:spacing w:after="0"/>
    </w:pPr>
    <w:rPr>
      <w:sz w:val="20"/>
      <w:szCs w:val="20"/>
    </w:rPr>
  </w:style>
  <w:style w:type="character" w:customStyle="1" w:styleId="TextodenotaderodapCarter">
    <w:name w:val="Texto de nota de rodapé Caráter"/>
    <w:basedOn w:val="Tipodeletrapredefinidodopargrafo"/>
    <w:link w:val="Textodenotaderodap"/>
    <w:uiPriority w:val="99"/>
    <w:semiHidden/>
    <w:rsid w:val="00AB6715"/>
    <w:rPr>
      <w:rFonts w:ascii="Times New Roman" w:hAnsi="Times New Roman"/>
      <w:sz w:val="20"/>
      <w:szCs w:val="20"/>
    </w:rPr>
  </w:style>
  <w:style w:type="paragraph" w:styleId="Cabealho">
    <w:name w:val="header"/>
    <w:basedOn w:val="Normal"/>
    <w:link w:val="CabealhoCarter"/>
    <w:uiPriority w:val="99"/>
    <w:unhideWhenUsed/>
    <w:rsid w:val="00AB6715"/>
    <w:pPr>
      <w:tabs>
        <w:tab w:val="center" w:pos="4844"/>
        <w:tab w:val="right" w:pos="9689"/>
      </w:tabs>
    </w:pPr>
    <w:rPr>
      <w:b/>
    </w:rPr>
  </w:style>
  <w:style w:type="character" w:customStyle="1" w:styleId="CabealhoCarter">
    <w:name w:val="Cabeçalho Caráter"/>
    <w:basedOn w:val="Tipodeletrapredefinidodopargrafo"/>
    <w:link w:val="Cabealho"/>
    <w:uiPriority w:val="99"/>
    <w:rsid w:val="00AB6715"/>
    <w:rPr>
      <w:rFonts w:ascii="Times New Roman" w:hAnsi="Times New Roman"/>
      <w:b/>
      <w:sz w:val="24"/>
    </w:rPr>
  </w:style>
  <w:style w:type="paragraph" w:styleId="Pargrafoda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ligao">
    <w:name w:val="Hyperlink"/>
    <w:basedOn w:val="Tipodeletrapredefinidodopargrafo"/>
    <w:uiPriority w:val="99"/>
    <w:unhideWhenUsed/>
    <w:rsid w:val="00AB6715"/>
    <w:rPr>
      <w:color w:val="0000FF"/>
      <w:u w:val="single"/>
    </w:rPr>
  </w:style>
  <w:style w:type="character" w:styleId="nfaseIntensa">
    <w:name w:val="Intense Emphasis"/>
    <w:basedOn w:val="Tipodeletrapredefinidodopargrafo"/>
    <w:uiPriority w:val="21"/>
    <w:unhideWhenUsed/>
    <w:rsid w:val="00AB6715"/>
    <w:rPr>
      <w:rFonts w:ascii="Times New Roman" w:hAnsi="Times New Roman"/>
      <w:i/>
      <w:iCs/>
      <w:color w:val="auto"/>
    </w:rPr>
  </w:style>
  <w:style w:type="character" w:styleId="RefernciaIntensa">
    <w:name w:val="Intense Reference"/>
    <w:basedOn w:val="Tipodeletrapredefinidodopargrafo"/>
    <w:uiPriority w:val="32"/>
    <w:qFormat/>
    <w:rsid w:val="00AB6715"/>
    <w:rPr>
      <w:b/>
      <w:bCs/>
      <w:smallCaps/>
      <w:color w:val="auto"/>
      <w:spacing w:val="5"/>
    </w:rPr>
  </w:style>
  <w:style w:type="character" w:styleId="Nmerodelinha">
    <w:name w:val="line number"/>
    <w:basedOn w:val="Tipodeletrapredefinidodopargrafo"/>
    <w:uiPriority w:val="99"/>
    <w:semiHidden/>
    <w:unhideWhenUsed/>
    <w:rsid w:val="00AB6715"/>
  </w:style>
  <w:style w:type="character" w:customStyle="1" w:styleId="Ttulo3Carter">
    <w:name w:val="Título 3 Caráter"/>
    <w:basedOn w:val="Tipodeletrapredefinidodopargrafo"/>
    <w:link w:val="Ttulo3"/>
    <w:uiPriority w:val="2"/>
    <w:rsid w:val="00AB6715"/>
    <w:rPr>
      <w:rFonts w:ascii="Times New Roman" w:eastAsiaTheme="majorEastAsia" w:hAnsi="Times New Roman" w:cstheme="majorBidi"/>
      <w:b/>
      <w:sz w:val="24"/>
      <w:szCs w:val="24"/>
    </w:rPr>
  </w:style>
  <w:style w:type="character" w:customStyle="1" w:styleId="Ttulo4Carter">
    <w:name w:val="Título 4 Caráter"/>
    <w:basedOn w:val="Tipodeletrapredefinidodopargrafo"/>
    <w:link w:val="Ttulo4"/>
    <w:uiPriority w:val="2"/>
    <w:rsid w:val="00AB6715"/>
    <w:rPr>
      <w:rFonts w:ascii="Times New Roman" w:eastAsiaTheme="majorEastAsia" w:hAnsi="Times New Roman" w:cstheme="majorBidi"/>
      <w:b/>
      <w:iCs/>
      <w:sz w:val="24"/>
      <w:szCs w:val="24"/>
    </w:rPr>
  </w:style>
  <w:style w:type="character" w:customStyle="1" w:styleId="Ttulo5Carter">
    <w:name w:val="Título 5 Caráter"/>
    <w:basedOn w:val="Tipodeletrapredefinidodopargrafo"/>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o">
    <w:name w:val="Quote"/>
    <w:basedOn w:val="Normal"/>
    <w:next w:val="Normal"/>
    <w:link w:val="CitaoCarter"/>
    <w:uiPriority w:val="29"/>
    <w:qFormat/>
    <w:rsid w:val="00AB6715"/>
    <w:pPr>
      <w:spacing w:before="200" w:after="160"/>
      <w:ind w:left="864" w:right="864"/>
      <w:jc w:val="center"/>
    </w:pPr>
    <w:rPr>
      <w:i/>
      <w:iCs/>
      <w:color w:val="404040" w:themeColor="text1" w:themeTint="BF"/>
    </w:rPr>
  </w:style>
  <w:style w:type="character" w:customStyle="1" w:styleId="CitaoCarter">
    <w:name w:val="Citação Caráter"/>
    <w:basedOn w:val="Tipodeletrapredefinidodopargrafo"/>
    <w:link w:val="Citao"/>
    <w:uiPriority w:val="29"/>
    <w:rsid w:val="00AB6715"/>
    <w:rPr>
      <w:rFonts w:ascii="Times New Roman" w:hAnsi="Times New Roman"/>
      <w:i/>
      <w:iCs/>
      <w:color w:val="404040" w:themeColor="text1" w:themeTint="BF"/>
      <w:sz w:val="24"/>
    </w:rPr>
  </w:style>
  <w:style w:type="character" w:styleId="Forte">
    <w:name w:val="Strong"/>
    <w:basedOn w:val="Tipodeletrapredefinidodopargrafo"/>
    <w:uiPriority w:val="22"/>
    <w:qFormat/>
    <w:rsid w:val="00AB6715"/>
    <w:rPr>
      <w:rFonts w:ascii="Times New Roman" w:hAnsi="Times New Roman"/>
      <w:b/>
      <w:bCs/>
    </w:rPr>
  </w:style>
  <w:style w:type="character" w:styleId="nfaseDiscreta">
    <w:name w:val="Subtle Emphasis"/>
    <w:basedOn w:val="Tipodeletrapredefinidodopargrafo"/>
    <w:uiPriority w:val="19"/>
    <w:qFormat/>
    <w:rsid w:val="00AB6715"/>
    <w:rPr>
      <w:rFonts w:ascii="Times New Roman" w:hAnsi="Times New Roman"/>
      <w:i/>
      <w:iCs/>
      <w:color w:val="404040" w:themeColor="text1" w:themeTint="BF"/>
    </w:rPr>
  </w:style>
  <w:style w:type="table" w:styleId="TabelacomGrelha">
    <w:name w:val="Table Grid"/>
    <w:basedOn w:val="Tabela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ter"/>
    <w:qFormat/>
    <w:rsid w:val="00AB6715"/>
    <w:pPr>
      <w:suppressLineNumbers/>
      <w:spacing w:before="240" w:after="360"/>
      <w:jc w:val="center"/>
    </w:pPr>
    <w:rPr>
      <w:rFonts w:cs="Times New Roman"/>
      <w:b/>
      <w:sz w:val="32"/>
      <w:szCs w:val="32"/>
    </w:rPr>
  </w:style>
  <w:style w:type="character" w:customStyle="1" w:styleId="TtuloCarter">
    <w:name w:val="Título Caráter"/>
    <w:basedOn w:val="Tipodeletrapredefinidodopargrafo"/>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o">
    <w:name w:val="Revision"/>
    <w:hidden/>
    <w:uiPriority w:val="99"/>
    <w:semiHidden/>
    <w:rsid w:val="00803D24"/>
    <w:pPr>
      <w:spacing w:after="0" w:line="240" w:lineRule="auto"/>
    </w:pPr>
    <w:rPr>
      <w:rFonts w:ascii="Times New Roman" w:hAnsi="Times New Roman"/>
      <w:sz w:val="24"/>
    </w:rPr>
  </w:style>
  <w:style w:type="paragraph" w:styleId="Cabealhodondice">
    <w:name w:val="TOC Heading"/>
    <w:basedOn w:val="Ttulo1"/>
    <w:next w:val="Normal"/>
    <w:uiPriority w:val="39"/>
    <w:unhideWhenUsed/>
    <w:qFormat/>
    <w:rsid w:val="00844462"/>
    <w:pPr>
      <w:keepNext/>
      <w:keepLines/>
      <w:numPr>
        <w:numId w:val="0"/>
      </w:numPr>
      <w:spacing w:after="0" w:line="259" w:lineRule="auto"/>
      <w:outlineLvl w:val="9"/>
    </w:pPr>
    <w:rPr>
      <w:rFonts w:asciiTheme="majorHAnsi" w:eastAsiaTheme="majorEastAsia" w:hAnsiTheme="majorHAnsi" w:cstheme="majorBidi"/>
      <w:b w:val="0"/>
      <w:color w:val="365F91" w:themeColor="accent1" w:themeShade="BF"/>
      <w:sz w:val="32"/>
      <w:szCs w:val="32"/>
      <w:lang w:val="en-GB" w:eastAsia="en-GB"/>
    </w:rPr>
  </w:style>
  <w:style w:type="paragraph" w:styleId="ndice1">
    <w:name w:val="toc 1"/>
    <w:basedOn w:val="Normal"/>
    <w:next w:val="Normal"/>
    <w:autoRedefine/>
    <w:uiPriority w:val="39"/>
    <w:rsid w:val="00844462"/>
    <w:pPr>
      <w:spacing w:before="0" w:after="100" w:line="300" w:lineRule="exact"/>
    </w:pPr>
    <w:rPr>
      <w:rFonts w:eastAsia="Times New Roman" w:cs="Times New Roman"/>
      <w:szCs w:val="20"/>
      <w:lang w:val="en-GB"/>
    </w:rPr>
  </w:style>
  <w:style w:type="paragraph" w:customStyle="1" w:styleId="TableHeader">
    <w:name w:val="TableHeader"/>
    <w:basedOn w:val="Normal"/>
    <w:rsid w:val="003748AF"/>
    <w:pPr>
      <w:spacing w:after="0"/>
    </w:pPr>
    <w:rPr>
      <w:rFonts w:eastAsia="Times New Roman" w:cs="Times New Roman"/>
      <w:b/>
      <w:szCs w:val="20"/>
      <w:lang w:val="en-GB"/>
    </w:rPr>
  </w:style>
  <w:style w:type="paragraph" w:customStyle="1" w:styleId="TableSubHead">
    <w:name w:val="TableSubHead"/>
    <w:basedOn w:val="TableHeader"/>
    <w:rsid w:val="003748AF"/>
  </w:style>
  <w:style w:type="paragraph" w:customStyle="1" w:styleId="Default">
    <w:name w:val="Default"/>
    <w:rsid w:val="00E820D2"/>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table" w:customStyle="1" w:styleId="TableGrid1">
    <w:name w:val="Table Grid1"/>
    <w:basedOn w:val="Tabelanormal"/>
    <w:next w:val="TabelacomGrelha"/>
    <w:uiPriority w:val="39"/>
    <w:rsid w:val="00432647"/>
    <w:pPr>
      <w:spacing w:after="0" w:line="240" w:lineRule="auto"/>
    </w:pPr>
    <w:rPr>
      <w:rFonts w:ascii="Calibri" w:eastAsia="Calibri" w:hAnsi="Calibri"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SimplesTabela2">
    <w:name w:val="Plain Table 2"/>
    <w:basedOn w:val="Tabelanormal"/>
    <w:uiPriority w:val="42"/>
    <w:rsid w:val="008C3D1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stilo1">
    <w:name w:val="Estilo1"/>
    <w:basedOn w:val="Ttulo1"/>
    <w:link w:val="Estilo1Carter"/>
    <w:qFormat/>
    <w:rsid w:val="00B6469C"/>
    <w:pPr>
      <w:spacing w:before="0" w:after="200" w:line="276" w:lineRule="auto"/>
      <w:ind w:left="851"/>
    </w:pPr>
    <w:rPr>
      <w:b w:val="0"/>
      <w:bCs/>
    </w:rPr>
  </w:style>
  <w:style w:type="character" w:customStyle="1" w:styleId="Estilo1Carter">
    <w:name w:val="Estilo1 Caráter"/>
    <w:basedOn w:val="Ttulo1Carter"/>
    <w:link w:val="Estilo1"/>
    <w:rsid w:val="00B6469C"/>
    <w:rPr>
      <w:rFonts w:ascii="Times New Roman" w:eastAsia="Cambria" w:hAnsi="Times New Roman" w:cs="Times New Roman"/>
      <w:b w:val="0"/>
      <w:bCs/>
      <w:sz w:val="24"/>
      <w:szCs w:val="24"/>
    </w:rPr>
  </w:style>
  <w:style w:type="paragraph" w:customStyle="1" w:styleId="Estilo2">
    <w:name w:val="Estilo2"/>
    <w:basedOn w:val="Normal"/>
    <w:link w:val="Estilo2Carter"/>
    <w:qFormat/>
    <w:rsid w:val="00B6469C"/>
    <w:pPr>
      <w:spacing w:line="480" w:lineRule="auto"/>
      <w:ind w:left="851" w:firstLine="567"/>
      <w:jc w:val="both"/>
    </w:pPr>
  </w:style>
  <w:style w:type="character" w:customStyle="1" w:styleId="Estilo2Carter">
    <w:name w:val="Estilo2 Caráter"/>
    <w:basedOn w:val="Tipodeletrapredefinidodopargrafo"/>
    <w:link w:val="Estilo2"/>
    <w:rsid w:val="00B6469C"/>
    <w:rPr>
      <w:rFonts w:ascii="Times New Roman" w:hAnsi="Times New Roman"/>
      <w:sz w:val="24"/>
    </w:rPr>
  </w:style>
  <w:style w:type="paragraph" w:customStyle="1" w:styleId="Estilo3">
    <w:name w:val="Estilo3"/>
    <w:link w:val="Estilo3Carter"/>
    <w:qFormat/>
    <w:rsid w:val="00F824B5"/>
    <w:pPr>
      <w:ind w:left="1418" w:right="761" w:hanging="1418"/>
    </w:pPr>
    <w:rPr>
      <w:rFonts w:ascii="Times New Roman" w:eastAsia="Cambria" w:hAnsi="Times New Roman" w:cs="Times New Roman"/>
      <w:b/>
      <w:sz w:val="24"/>
      <w:szCs w:val="24"/>
    </w:rPr>
  </w:style>
  <w:style w:type="character" w:customStyle="1" w:styleId="Estilo3Carter">
    <w:name w:val="Estilo3 Caráter"/>
    <w:basedOn w:val="Tipodeletrapredefinidodopargrafo"/>
    <w:link w:val="Estilo3"/>
    <w:rsid w:val="00F824B5"/>
    <w:rPr>
      <w:rFonts w:ascii="Times New Roman" w:eastAsia="Cambria" w:hAnsi="Times New Roman" w:cs="Times New Roman"/>
      <w:b/>
      <w:sz w:val="24"/>
      <w:szCs w:val="24"/>
    </w:rPr>
  </w:style>
  <w:style w:type="character" w:styleId="MenoNoResolvida">
    <w:name w:val="Unresolved Mention"/>
    <w:basedOn w:val="Tipodeletrapredefinidodopargrafo"/>
    <w:uiPriority w:val="99"/>
    <w:semiHidden/>
    <w:unhideWhenUsed/>
    <w:rsid w:val="00520535"/>
    <w:rPr>
      <w:color w:val="605E5C"/>
      <w:shd w:val="clear" w:color="auto" w:fill="E1DFDD"/>
    </w:rPr>
  </w:style>
  <w:style w:type="table" w:styleId="TabeladeGrelha2-Destaque2">
    <w:name w:val="Grid Table 2 Accent 2"/>
    <w:basedOn w:val="Tabelanormal"/>
    <w:uiPriority w:val="47"/>
    <w:rsid w:val="00BB7F96"/>
    <w:pPr>
      <w:spacing w:after="0" w:line="240" w:lineRule="auto"/>
    </w:pPr>
    <w:rPr>
      <w:kern w:val="2"/>
      <w:sz w:val="24"/>
      <w:szCs w:val="24"/>
      <w:lang w:val="en-GB"/>
      <w14:ligatures w14:val="standardContextual"/>
    </w:rPr>
    <w:tblPr>
      <w:tblStyleRowBandSize w:val="1"/>
      <w:tblStyleColBandSize w:val="1"/>
      <w:tblBorders>
        <w:top w:val="single" w:sz="2" w:space="0" w:color="D99594" w:themeColor="accent2" w:themeTint="99"/>
        <w:bottom w:val="single" w:sz="2" w:space="0" w:color="D99594" w:themeColor="accent2" w:themeTint="99"/>
        <w:insideH w:val="single" w:sz="2" w:space="0" w:color="D99594" w:themeColor="accent2" w:themeTint="99"/>
        <w:insideV w:val="single" w:sz="2" w:space="0" w:color="D99594" w:themeColor="accent2" w:themeTint="99"/>
      </w:tblBorders>
    </w:tblPr>
    <w:tblStylePr w:type="firstRow">
      <w:rPr>
        <w:b/>
        <w:bCs/>
      </w:rPr>
      <w:tblPr/>
      <w:tcPr>
        <w:tcBorders>
          <w:top w:val="nil"/>
          <w:bottom w:val="single" w:sz="12" w:space="0" w:color="D99594" w:themeColor="accent2" w:themeTint="99"/>
          <w:insideH w:val="nil"/>
          <w:insideV w:val="nil"/>
        </w:tcBorders>
        <w:shd w:val="clear" w:color="auto" w:fill="FFFFFF" w:themeFill="background1"/>
      </w:tcPr>
    </w:tblStylePr>
    <w:tblStylePr w:type="lastRow">
      <w:rPr>
        <w:b/>
        <w:bCs/>
      </w:rPr>
      <w:tblPr/>
      <w:tcPr>
        <w:tcBorders>
          <w:top w:val="double" w:sz="2" w:space="0" w:color="D99594"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character" w:customStyle="1" w:styleId="hgkelc">
    <w:name w:val="hgkelc"/>
    <w:basedOn w:val="Tipodeletrapredefinidodopargrafo"/>
    <w:rsid w:val="008B3B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7217108">
      <w:bodyDiv w:val="1"/>
      <w:marLeft w:val="0"/>
      <w:marRight w:val="0"/>
      <w:marTop w:val="0"/>
      <w:marBottom w:val="0"/>
      <w:divBdr>
        <w:top w:val="none" w:sz="0" w:space="0" w:color="auto"/>
        <w:left w:val="none" w:sz="0" w:space="0" w:color="auto"/>
        <w:bottom w:val="none" w:sz="0" w:space="0" w:color="auto"/>
        <w:right w:val="none" w:sz="0" w:space="0" w:color="auto"/>
      </w:divBdr>
    </w:div>
    <w:div w:id="122694330">
      <w:bodyDiv w:val="1"/>
      <w:marLeft w:val="0"/>
      <w:marRight w:val="0"/>
      <w:marTop w:val="0"/>
      <w:marBottom w:val="0"/>
      <w:divBdr>
        <w:top w:val="none" w:sz="0" w:space="0" w:color="auto"/>
        <w:left w:val="none" w:sz="0" w:space="0" w:color="auto"/>
        <w:bottom w:val="none" w:sz="0" w:space="0" w:color="auto"/>
        <w:right w:val="none" w:sz="0" w:space="0" w:color="auto"/>
      </w:divBdr>
    </w:div>
    <w:div w:id="204491869">
      <w:bodyDiv w:val="1"/>
      <w:marLeft w:val="0"/>
      <w:marRight w:val="0"/>
      <w:marTop w:val="0"/>
      <w:marBottom w:val="0"/>
      <w:divBdr>
        <w:top w:val="none" w:sz="0" w:space="0" w:color="auto"/>
        <w:left w:val="none" w:sz="0" w:space="0" w:color="auto"/>
        <w:bottom w:val="none" w:sz="0" w:space="0" w:color="auto"/>
        <w:right w:val="none" w:sz="0" w:space="0" w:color="auto"/>
      </w:divBdr>
    </w:div>
    <w:div w:id="238027800">
      <w:bodyDiv w:val="1"/>
      <w:marLeft w:val="0"/>
      <w:marRight w:val="0"/>
      <w:marTop w:val="0"/>
      <w:marBottom w:val="0"/>
      <w:divBdr>
        <w:top w:val="none" w:sz="0" w:space="0" w:color="auto"/>
        <w:left w:val="none" w:sz="0" w:space="0" w:color="auto"/>
        <w:bottom w:val="none" w:sz="0" w:space="0" w:color="auto"/>
        <w:right w:val="none" w:sz="0" w:space="0" w:color="auto"/>
      </w:divBdr>
    </w:div>
    <w:div w:id="282153979">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27562379">
      <w:bodyDiv w:val="1"/>
      <w:marLeft w:val="0"/>
      <w:marRight w:val="0"/>
      <w:marTop w:val="0"/>
      <w:marBottom w:val="0"/>
      <w:divBdr>
        <w:top w:val="none" w:sz="0" w:space="0" w:color="auto"/>
        <w:left w:val="none" w:sz="0" w:space="0" w:color="auto"/>
        <w:bottom w:val="none" w:sz="0" w:space="0" w:color="auto"/>
        <w:right w:val="none" w:sz="0" w:space="0" w:color="auto"/>
      </w:divBdr>
    </w:div>
    <w:div w:id="347028940">
      <w:bodyDiv w:val="1"/>
      <w:marLeft w:val="0"/>
      <w:marRight w:val="0"/>
      <w:marTop w:val="0"/>
      <w:marBottom w:val="0"/>
      <w:divBdr>
        <w:top w:val="none" w:sz="0" w:space="0" w:color="auto"/>
        <w:left w:val="none" w:sz="0" w:space="0" w:color="auto"/>
        <w:bottom w:val="none" w:sz="0" w:space="0" w:color="auto"/>
        <w:right w:val="none" w:sz="0" w:space="0" w:color="auto"/>
      </w:divBdr>
    </w:div>
    <w:div w:id="378937943">
      <w:bodyDiv w:val="1"/>
      <w:marLeft w:val="0"/>
      <w:marRight w:val="0"/>
      <w:marTop w:val="0"/>
      <w:marBottom w:val="0"/>
      <w:divBdr>
        <w:top w:val="none" w:sz="0" w:space="0" w:color="auto"/>
        <w:left w:val="none" w:sz="0" w:space="0" w:color="auto"/>
        <w:bottom w:val="none" w:sz="0" w:space="0" w:color="auto"/>
        <w:right w:val="none" w:sz="0" w:space="0" w:color="auto"/>
      </w:divBdr>
    </w:div>
    <w:div w:id="480853641">
      <w:bodyDiv w:val="1"/>
      <w:marLeft w:val="0"/>
      <w:marRight w:val="0"/>
      <w:marTop w:val="0"/>
      <w:marBottom w:val="0"/>
      <w:divBdr>
        <w:top w:val="none" w:sz="0" w:space="0" w:color="auto"/>
        <w:left w:val="none" w:sz="0" w:space="0" w:color="auto"/>
        <w:bottom w:val="none" w:sz="0" w:space="0" w:color="auto"/>
        <w:right w:val="none" w:sz="0" w:space="0" w:color="auto"/>
      </w:divBdr>
    </w:div>
    <w:div w:id="507790926">
      <w:bodyDiv w:val="1"/>
      <w:marLeft w:val="0"/>
      <w:marRight w:val="0"/>
      <w:marTop w:val="0"/>
      <w:marBottom w:val="0"/>
      <w:divBdr>
        <w:top w:val="none" w:sz="0" w:space="0" w:color="auto"/>
        <w:left w:val="none" w:sz="0" w:space="0" w:color="auto"/>
        <w:bottom w:val="none" w:sz="0" w:space="0" w:color="auto"/>
        <w:right w:val="none" w:sz="0" w:space="0" w:color="auto"/>
      </w:divBdr>
    </w:div>
    <w:div w:id="515508560">
      <w:bodyDiv w:val="1"/>
      <w:marLeft w:val="0"/>
      <w:marRight w:val="0"/>
      <w:marTop w:val="0"/>
      <w:marBottom w:val="0"/>
      <w:divBdr>
        <w:top w:val="none" w:sz="0" w:space="0" w:color="auto"/>
        <w:left w:val="none" w:sz="0" w:space="0" w:color="auto"/>
        <w:bottom w:val="none" w:sz="0" w:space="0" w:color="auto"/>
        <w:right w:val="none" w:sz="0" w:space="0" w:color="auto"/>
      </w:divBdr>
    </w:div>
    <w:div w:id="516969277">
      <w:bodyDiv w:val="1"/>
      <w:marLeft w:val="0"/>
      <w:marRight w:val="0"/>
      <w:marTop w:val="0"/>
      <w:marBottom w:val="0"/>
      <w:divBdr>
        <w:top w:val="none" w:sz="0" w:space="0" w:color="auto"/>
        <w:left w:val="none" w:sz="0" w:space="0" w:color="auto"/>
        <w:bottom w:val="none" w:sz="0" w:space="0" w:color="auto"/>
        <w:right w:val="none" w:sz="0" w:space="0" w:color="auto"/>
      </w:divBdr>
    </w:div>
    <w:div w:id="584455433">
      <w:bodyDiv w:val="1"/>
      <w:marLeft w:val="0"/>
      <w:marRight w:val="0"/>
      <w:marTop w:val="0"/>
      <w:marBottom w:val="0"/>
      <w:divBdr>
        <w:top w:val="none" w:sz="0" w:space="0" w:color="auto"/>
        <w:left w:val="none" w:sz="0" w:space="0" w:color="auto"/>
        <w:bottom w:val="none" w:sz="0" w:space="0" w:color="auto"/>
        <w:right w:val="none" w:sz="0" w:space="0" w:color="auto"/>
      </w:divBdr>
    </w:div>
    <w:div w:id="599486815">
      <w:bodyDiv w:val="1"/>
      <w:marLeft w:val="0"/>
      <w:marRight w:val="0"/>
      <w:marTop w:val="0"/>
      <w:marBottom w:val="0"/>
      <w:divBdr>
        <w:top w:val="none" w:sz="0" w:space="0" w:color="auto"/>
        <w:left w:val="none" w:sz="0" w:space="0" w:color="auto"/>
        <w:bottom w:val="none" w:sz="0" w:space="0" w:color="auto"/>
        <w:right w:val="none" w:sz="0" w:space="0" w:color="auto"/>
      </w:divBdr>
    </w:div>
    <w:div w:id="632490638">
      <w:bodyDiv w:val="1"/>
      <w:marLeft w:val="0"/>
      <w:marRight w:val="0"/>
      <w:marTop w:val="0"/>
      <w:marBottom w:val="0"/>
      <w:divBdr>
        <w:top w:val="none" w:sz="0" w:space="0" w:color="auto"/>
        <w:left w:val="none" w:sz="0" w:space="0" w:color="auto"/>
        <w:bottom w:val="none" w:sz="0" w:space="0" w:color="auto"/>
        <w:right w:val="none" w:sz="0" w:space="0" w:color="auto"/>
      </w:divBdr>
    </w:div>
    <w:div w:id="676032975">
      <w:bodyDiv w:val="1"/>
      <w:marLeft w:val="0"/>
      <w:marRight w:val="0"/>
      <w:marTop w:val="0"/>
      <w:marBottom w:val="0"/>
      <w:divBdr>
        <w:top w:val="none" w:sz="0" w:space="0" w:color="auto"/>
        <w:left w:val="none" w:sz="0" w:space="0" w:color="auto"/>
        <w:bottom w:val="none" w:sz="0" w:space="0" w:color="auto"/>
        <w:right w:val="none" w:sz="0" w:space="0" w:color="auto"/>
      </w:divBdr>
    </w:div>
    <w:div w:id="700861405">
      <w:bodyDiv w:val="1"/>
      <w:marLeft w:val="0"/>
      <w:marRight w:val="0"/>
      <w:marTop w:val="0"/>
      <w:marBottom w:val="0"/>
      <w:divBdr>
        <w:top w:val="none" w:sz="0" w:space="0" w:color="auto"/>
        <w:left w:val="none" w:sz="0" w:space="0" w:color="auto"/>
        <w:bottom w:val="none" w:sz="0" w:space="0" w:color="auto"/>
        <w:right w:val="none" w:sz="0" w:space="0" w:color="auto"/>
      </w:divBdr>
    </w:div>
    <w:div w:id="824398478">
      <w:bodyDiv w:val="1"/>
      <w:marLeft w:val="0"/>
      <w:marRight w:val="0"/>
      <w:marTop w:val="0"/>
      <w:marBottom w:val="0"/>
      <w:divBdr>
        <w:top w:val="none" w:sz="0" w:space="0" w:color="auto"/>
        <w:left w:val="none" w:sz="0" w:space="0" w:color="auto"/>
        <w:bottom w:val="none" w:sz="0" w:space="0" w:color="auto"/>
        <w:right w:val="none" w:sz="0" w:space="0" w:color="auto"/>
      </w:divBdr>
    </w:div>
    <w:div w:id="894003678">
      <w:bodyDiv w:val="1"/>
      <w:marLeft w:val="0"/>
      <w:marRight w:val="0"/>
      <w:marTop w:val="0"/>
      <w:marBottom w:val="0"/>
      <w:divBdr>
        <w:top w:val="none" w:sz="0" w:space="0" w:color="auto"/>
        <w:left w:val="none" w:sz="0" w:space="0" w:color="auto"/>
        <w:bottom w:val="none" w:sz="0" w:space="0" w:color="auto"/>
        <w:right w:val="none" w:sz="0" w:space="0" w:color="auto"/>
      </w:divBdr>
    </w:div>
    <w:div w:id="894926268">
      <w:bodyDiv w:val="1"/>
      <w:marLeft w:val="0"/>
      <w:marRight w:val="0"/>
      <w:marTop w:val="0"/>
      <w:marBottom w:val="0"/>
      <w:divBdr>
        <w:top w:val="none" w:sz="0" w:space="0" w:color="auto"/>
        <w:left w:val="none" w:sz="0" w:space="0" w:color="auto"/>
        <w:bottom w:val="none" w:sz="0" w:space="0" w:color="auto"/>
        <w:right w:val="none" w:sz="0" w:space="0" w:color="auto"/>
      </w:divBdr>
    </w:div>
    <w:div w:id="898438544">
      <w:bodyDiv w:val="1"/>
      <w:marLeft w:val="0"/>
      <w:marRight w:val="0"/>
      <w:marTop w:val="0"/>
      <w:marBottom w:val="0"/>
      <w:divBdr>
        <w:top w:val="none" w:sz="0" w:space="0" w:color="auto"/>
        <w:left w:val="none" w:sz="0" w:space="0" w:color="auto"/>
        <w:bottom w:val="none" w:sz="0" w:space="0" w:color="auto"/>
        <w:right w:val="none" w:sz="0" w:space="0" w:color="auto"/>
      </w:divBdr>
    </w:div>
    <w:div w:id="923413514">
      <w:bodyDiv w:val="1"/>
      <w:marLeft w:val="0"/>
      <w:marRight w:val="0"/>
      <w:marTop w:val="0"/>
      <w:marBottom w:val="0"/>
      <w:divBdr>
        <w:top w:val="none" w:sz="0" w:space="0" w:color="auto"/>
        <w:left w:val="none" w:sz="0" w:space="0" w:color="auto"/>
        <w:bottom w:val="none" w:sz="0" w:space="0" w:color="auto"/>
        <w:right w:val="none" w:sz="0" w:space="0" w:color="auto"/>
      </w:divBdr>
    </w:div>
    <w:div w:id="1040781672">
      <w:bodyDiv w:val="1"/>
      <w:marLeft w:val="0"/>
      <w:marRight w:val="0"/>
      <w:marTop w:val="0"/>
      <w:marBottom w:val="0"/>
      <w:divBdr>
        <w:top w:val="none" w:sz="0" w:space="0" w:color="auto"/>
        <w:left w:val="none" w:sz="0" w:space="0" w:color="auto"/>
        <w:bottom w:val="none" w:sz="0" w:space="0" w:color="auto"/>
        <w:right w:val="none" w:sz="0" w:space="0" w:color="auto"/>
      </w:divBdr>
    </w:div>
    <w:div w:id="1082751764">
      <w:bodyDiv w:val="1"/>
      <w:marLeft w:val="0"/>
      <w:marRight w:val="0"/>
      <w:marTop w:val="0"/>
      <w:marBottom w:val="0"/>
      <w:divBdr>
        <w:top w:val="none" w:sz="0" w:space="0" w:color="auto"/>
        <w:left w:val="none" w:sz="0" w:space="0" w:color="auto"/>
        <w:bottom w:val="none" w:sz="0" w:space="0" w:color="auto"/>
        <w:right w:val="none" w:sz="0" w:space="0" w:color="auto"/>
      </w:divBdr>
    </w:div>
    <w:div w:id="1269502493">
      <w:bodyDiv w:val="1"/>
      <w:marLeft w:val="0"/>
      <w:marRight w:val="0"/>
      <w:marTop w:val="0"/>
      <w:marBottom w:val="0"/>
      <w:divBdr>
        <w:top w:val="none" w:sz="0" w:space="0" w:color="auto"/>
        <w:left w:val="none" w:sz="0" w:space="0" w:color="auto"/>
        <w:bottom w:val="none" w:sz="0" w:space="0" w:color="auto"/>
        <w:right w:val="none" w:sz="0" w:space="0" w:color="auto"/>
      </w:divBdr>
    </w:div>
    <w:div w:id="1436948671">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51576673">
      <w:bodyDiv w:val="1"/>
      <w:marLeft w:val="0"/>
      <w:marRight w:val="0"/>
      <w:marTop w:val="0"/>
      <w:marBottom w:val="0"/>
      <w:divBdr>
        <w:top w:val="none" w:sz="0" w:space="0" w:color="auto"/>
        <w:left w:val="none" w:sz="0" w:space="0" w:color="auto"/>
        <w:bottom w:val="none" w:sz="0" w:space="0" w:color="auto"/>
        <w:right w:val="none" w:sz="0" w:space="0" w:color="auto"/>
      </w:divBdr>
    </w:div>
    <w:div w:id="1612737099">
      <w:bodyDiv w:val="1"/>
      <w:marLeft w:val="0"/>
      <w:marRight w:val="0"/>
      <w:marTop w:val="0"/>
      <w:marBottom w:val="0"/>
      <w:divBdr>
        <w:top w:val="none" w:sz="0" w:space="0" w:color="auto"/>
        <w:left w:val="none" w:sz="0" w:space="0" w:color="auto"/>
        <w:bottom w:val="none" w:sz="0" w:space="0" w:color="auto"/>
        <w:right w:val="none" w:sz="0" w:space="0" w:color="auto"/>
      </w:divBdr>
    </w:div>
    <w:div w:id="1620380858">
      <w:bodyDiv w:val="1"/>
      <w:marLeft w:val="0"/>
      <w:marRight w:val="0"/>
      <w:marTop w:val="0"/>
      <w:marBottom w:val="0"/>
      <w:divBdr>
        <w:top w:val="none" w:sz="0" w:space="0" w:color="auto"/>
        <w:left w:val="none" w:sz="0" w:space="0" w:color="auto"/>
        <w:bottom w:val="none" w:sz="0" w:space="0" w:color="auto"/>
        <w:right w:val="none" w:sz="0" w:space="0" w:color="auto"/>
      </w:divBdr>
    </w:div>
    <w:div w:id="1672222464">
      <w:bodyDiv w:val="1"/>
      <w:marLeft w:val="0"/>
      <w:marRight w:val="0"/>
      <w:marTop w:val="0"/>
      <w:marBottom w:val="0"/>
      <w:divBdr>
        <w:top w:val="none" w:sz="0" w:space="0" w:color="auto"/>
        <w:left w:val="none" w:sz="0" w:space="0" w:color="auto"/>
        <w:bottom w:val="none" w:sz="0" w:space="0" w:color="auto"/>
        <w:right w:val="none" w:sz="0" w:space="0" w:color="auto"/>
      </w:divBdr>
    </w:div>
    <w:div w:id="1686591639">
      <w:bodyDiv w:val="1"/>
      <w:marLeft w:val="0"/>
      <w:marRight w:val="0"/>
      <w:marTop w:val="0"/>
      <w:marBottom w:val="0"/>
      <w:divBdr>
        <w:top w:val="none" w:sz="0" w:space="0" w:color="auto"/>
        <w:left w:val="none" w:sz="0" w:space="0" w:color="auto"/>
        <w:bottom w:val="none" w:sz="0" w:space="0" w:color="auto"/>
        <w:right w:val="none" w:sz="0" w:space="0" w:color="auto"/>
      </w:divBdr>
    </w:div>
    <w:div w:id="1707023494">
      <w:bodyDiv w:val="1"/>
      <w:marLeft w:val="0"/>
      <w:marRight w:val="0"/>
      <w:marTop w:val="0"/>
      <w:marBottom w:val="0"/>
      <w:divBdr>
        <w:top w:val="none" w:sz="0" w:space="0" w:color="auto"/>
        <w:left w:val="none" w:sz="0" w:space="0" w:color="auto"/>
        <w:bottom w:val="none" w:sz="0" w:space="0" w:color="auto"/>
        <w:right w:val="none" w:sz="0" w:space="0" w:color="auto"/>
      </w:divBdr>
    </w:div>
    <w:div w:id="1718312099">
      <w:bodyDiv w:val="1"/>
      <w:marLeft w:val="0"/>
      <w:marRight w:val="0"/>
      <w:marTop w:val="0"/>
      <w:marBottom w:val="0"/>
      <w:divBdr>
        <w:top w:val="none" w:sz="0" w:space="0" w:color="auto"/>
        <w:left w:val="none" w:sz="0" w:space="0" w:color="auto"/>
        <w:bottom w:val="none" w:sz="0" w:space="0" w:color="auto"/>
        <w:right w:val="none" w:sz="0" w:space="0" w:color="auto"/>
      </w:divBdr>
    </w:div>
    <w:div w:id="1807580018">
      <w:bodyDiv w:val="1"/>
      <w:marLeft w:val="0"/>
      <w:marRight w:val="0"/>
      <w:marTop w:val="0"/>
      <w:marBottom w:val="0"/>
      <w:divBdr>
        <w:top w:val="none" w:sz="0" w:space="0" w:color="auto"/>
        <w:left w:val="none" w:sz="0" w:space="0" w:color="auto"/>
        <w:bottom w:val="none" w:sz="0" w:space="0" w:color="auto"/>
        <w:right w:val="none" w:sz="0" w:space="0" w:color="auto"/>
      </w:divBdr>
    </w:div>
    <w:div w:id="1906529769">
      <w:bodyDiv w:val="1"/>
      <w:marLeft w:val="0"/>
      <w:marRight w:val="0"/>
      <w:marTop w:val="0"/>
      <w:marBottom w:val="0"/>
      <w:divBdr>
        <w:top w:val="none" w:sz="0" w:space="0" w:color="auto"/>
        <w:left w:val="none" w:sz="0" w:space="0" w:color="auto"/>
        <w:bottom w:val="none" w:sz="0" w:space="0" w:color="auto"/>
        <w:right w:val="none" w:sz="0" w:space="0" w:color="auto"/>
      </w:divBdr>
    </w:div>
    <w:div w:id="1910965765">
      <w:bodyDiv w:val="1"/>
      <w:marLeft w:val="0"/>
      <w:marRight w:val="0"/>
      <w:marTop w:val="0"/>
      <w:marBottom w:val="0"/>
      <w:divBdr>
        <w:top w:val="none" w:sz="0" w:space="0" w:color="auto"/>
        <w:left w:val="none" w:sz="0" w:space="0" w:color="auto"/>
        <w:bottom w:val="none" w:sz="0" w:space="0" w:color="auto"/>
        <w:right w:val="none" w:sz="0" w:space="0" w:color="auto"/>
      </w:divBdr>
    </w:div>
    <w:div w:id="1972393515">
      <w:bodyDiv w:val="1"/>
      <w:marLeft w:val="0"/>
      <w:marRight w:val="0"/>
      <w:marTop w:val="0"/>
      <w:marBottom w:val="0"/>
      <w:divBdr>
        <w:top w:val="none" w:sz="0" w:space="0" w:color="auto"/>
        <w:left w:val="none" w:sz="0" w:space="0" w:color="auto"/>
        <w:bottom w:val="none" w:sz="0" w:space="0" w:color="auto"/>
        <w:right w:val="none" w:sz="0" w:space="0" w:color="auto"/>
      </w:divBdr>
    </w:div>
    <w:div w:id="1986816046">
      <w:bodyDiv w:val="1"/>
      <w:marLeft w:val="0"/>
      <w:marRight w:val="0"/>
      <w:marTop w:val="0"/>
      <w:marBottom w:val="0"/>
      <w:divBdr>
        <w:top w:val="none" w:sz="0" w:space="0" w:color="auto"/>
        <w:left w:val="none" w:sz="0" w:space="0" w:color="auto"/>
        <w:bottom w:val="none" w:sz="0" w:space="0" w:color="auto"/>
        <w:right w:val="none" w:sz="0" w:space="0" w:color="auto"/>
      </w:divBdr>
    </w:div>
    <w:div w:id="1993486449">
      <w:bodyDiv w:val="1"/>
      <w:marLeft w:val="0"/>
      <w:marRight w:val="0"/>
      <w:marTop w:val="0"/>
      <w:marBottom w:val="0"/>
      <w:divBdr>
        <w:top w:val="none" w:sz="0" w:space="0" w:color="auto"/>
        <w:left w:val="none" w:sz="0" w:space="0" w:color="auto"/>
        <w:bottom w:val="none" w:sz="0" w:space="0" w:color="auto"/>
        <w:right w:val="none" w:sz="0" w:space="0" w:color="auto"/>
      </w:divBdr>
    </w:div>
    <w:div w:id="2063598267">
      <w:bodyDiv w:val="1"/>
      <w:marLeft w:val="0"/>
      <w:marRight w:val="0"/>
      <w:marTop w:val="0"/>
      <w:marBottom w:val="0"/>
      <w:divBdr>
        <w:top w:val="none" w:sz="0" w:space="0" w:color="auto"/>
        <w:left w:val="none" w:sz="0" w:space="0" w:color="auto"/>
        <w:bottom w:val="none" w:sz="0" w:space="0" w:color="auto"/>
        <w:right w:val="none" w:sz="0" w:space="0" w:color="auto"/>
      </w:divBdr>
    </w:div>
    <w:div w:id="2065716862">
      <w:bodyDiv w:val="1"/>
      <w:marLeft w:val="0"/>
      <w:marRight w:val="0"/>
      <w:marTop w:val="0"/>
      <w:marBottom w:val="0"/>
      <w:divBdr>
        <w:top w:val="none" w:sz="0" w:space="0" w:color="auto"/>
        <w:left w:val="none" w:sz="0" w:space="0" w:color="auto"/>
        <w:bottom w:val="none" w:sz="0" w:space="0" w:color="auto"/>
        <w:right w:val="none" w:sz="0" w:space="0" w:color="auto"/>
      </w:divBdr>
    </w:div>
    <w:div w:id="21406877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theme" Target="theme/theme1.xml"/></Relationships>
</file>

<file path=word/_rels/numbering.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63</TotalTime>
  <Pages>2</Pages>
  <Words>463</Words>
  <Characters>2506</Characters>
  <Application>Microsoft Office Word</Application>
  <DocSecurity>0</DocSecurity>
  <Lines>20</Lines>
  <Paragraphs>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arla Lança</dc:creator>
  <cp:lastModifiedBy>André Rosário</cp:lastModifiedBy>
  <cp:revision>90</cp:revision>
  <cp:lastPrinted>2023-08-11T23:42:00Z</cp:lastPrinted>
  <dcterms:created xsi:type="dcterms:W3CDTF">2025-04-05T11:51:00Z</dcterms:created>
  <dcterms:modified xsi:type="dcterms:W3CDTF">2025-04-17T23: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